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A82B" w14:textId="77777777" w:rsidR="00AF676E" w:rsidRPr="00C818CC" w:rsidRDefault="00AF676E" w:rsidP="00C818CC">
      <w:pPr>
        <w:pStyle w:val="Heading2"/>
      </w:pPr>
      <w:r w:rsidRPr="00C818CC">
        <w:t>Supplementary material</w:t>
      </w:r>
    </w:p>
    <w:p w14:paraId="5C4C58DB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7F99E39" w14:textId="77777777" w:rsidR="00AF676E" w:rsidRPr="00C818CC" w:rsidRDefault="00AF676E" w:rsidP="00AF676E">
      <w:pPr>
        <w:pStyle w:val="ListParagraph"/>
        <w:numPr>
          <w:ilvl w:val="0"/>
          <w:numId w:val="25"/>
        </w:num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 xml:space="preserve">Appendix S1: </w:t>
      </w:r>
      <w:r w:rsidRPr="00C818CC">
        <w:rPr>
          <w:rFonts w:cstheme="minorHAnsi"/>
          <w:sz w:val="20"/>
          <w:szCs w:val="20"/>
          <w:lang w:val="en-US"/>
        </w:rPr>
        <w:t xml:space="preserve">Authorship </w:t>
      </w:r>
    </w:p>
    <w:p w14:paraId="3E37FAA7" w14:textId="77777777" w:rsidR="00AF676E" w:rsidRPr="00C818CC" w:rsidRDefault="00AF676E" w:rsidP="00AF676E">
      <w:pPr>
        <w:pStyle w:val="ListParagraph"/>
        <w:numPr>
          <w:ilvl w:val="0"/>
          <w:numId w:val="25"/>
        </w:num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 xml:space="preserve">Appendix S2: </w:t>
      </w:r>
      <w:r w:rsidRPr="00C818CC">
        <w:rPr>
          <w:rFonts w:cstheme="minorHAnsi"/>
          <w:sz w:val="20"/>
          <w:szCs w:val="20"/>
          <w:lang w:val="en-US"/>
        </w:rPr>
        <w:t>Investigators’ role and their description</w:t>
      </w:r>
    </w:p>
    <w:p w14:paraId="04979B95" w14:textId="77777777" w:rsidR="00AF676E" w:rsidRPr="00C818CC" w:rsidRDefault="00AF676E" w:rsidP="00AF676E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Table S1.</w:t>
      </w:r>
      <w:r w:rsidRPr="00C818CC">
        <w:rPr>
          <w:rFonts w:cstheme="minorHAnsi"/>
          <w:sz w:val="20"/>
          <w:szCs w:val="20"/>
          <w:lang w:val="en-US"/>
        </w:rPr>
        <w:t xml:space="preserve"> Summary of PROTECTinG studies</w:t>
      </w:r>
    </w:p>
    <w:p w14:paraId="47385E79" w14:textId="77777777" w:rsidR="00AF676E" w:rsidRPr="00C818CC" w:rsidRDefault="00AF676E" w:rsidP="00AF676E">
      <w:pPr>
        <w:pStyle w:val="ListParagraph"/>
        <w:numPr>
          <w:ilvl w:val="0"/>
          <w:numId w:val="25"/>
        </w:num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 xml:space="preserve">Table S2. </w:t>
      </w:r>
      <w:r w:rsidRPr="00C818CC">
        <w:rPr>
          <w:rFonts w:cstheme="minorHAnsi"/>
          <w:sz w:val="20"/>
          <w:szCs w:val="20"/>
          <w:lang w:val="en-US"/>
        </w:rPr>
        <w:t>Participating Australian sites</w:t>
      </w:r>
    </w:p>
    <w:p w14:paraId="588D1C66" w14:textId="77777777" w:rsidR="00AF676E" w:rsidRPr="00C818CC" w:rsidRDefault="00AF676E" w:rsidP="00AF676E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Table S3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anti-reflux surgery cohort</w:t>
      </w:r>
    </w:p>
    <w:p w14:paraId="38876A18" w14:textId="77777777" w:rsidR="00AF676E" w:rsidRPr="00C818CC" w:rsidRDefault="00AF676E" w:rsidP="00AF676E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Table S4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major ventral hernia surgery cohort</w:t>
      </w:r>
    </w:p>
    <w:p w14:paraId="3DFDE9EB" w14:textId="77777777" w:rsidR="00AF676E" w:rsidRPr="00C818CC" w:rsidRDefault="00AF676E" w:rsidP="00AF676E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Table S5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major abdominal visceral resection cohort </w:t>
      </w:r>
    </w:p>
    <w:p w14:paraId="5103B5FC" w14:textId="77777777" w:rsidR="00AF676E" w:rsidRPr="00C818CC" w:rsidRDefault="00AF676E" w:rsidP="00AF676E">
      <w:pPr>
        <w:pStyle w:val="ListParagraph"/>
        <w:numPr>
          <w:ilvl w:val="0"/>
          <w:numId w:val="25"/>
        </w:num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Table S6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cholecystectomy cohort</w:t>
      </w:r>
    </w:p>
    <w:p w14:paraId="166967AE" w14:textId="77777777" w:rsidR="00AF676E" w:rsidRPr="00C818CC" w:rsidRDefault="00AF676E" w:rsidP="00AF676E">
      <w:pPr>
        <w:pStyle w:val="ListParagraph"/>
        <w:ind w:left="360"/>
        <w:rPr>
          <w:rFonts w:cstheme="minorHAnsi"/>
          <w:b/>
          <w:bCs/>
          <w:sz w:val="20"/>
          <w:szCs w:val="20"/>
          <w:lang w:val="en-US"/>
        </w:rPr>
      </w:pPr>
    </w:p>
    <w:p w14:paraId="64BB3D99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7E370A0B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Appendix S1: Authorship (all co-authors are PubMed citable)</w:t>
      </w:r>
    </w:p>
    <w:p w14:paraId="208944AE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D1C8447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 xml:space="preserve">PROTECTinG Investigators, VERITAS collaborative </w:t>
      </w:r>
    </w:p>
    <w:p w14:paraId="5A0B730E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449C312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Coordinating Principal Investigator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David S. Liu  </w:t>
      </w:r>
    </w:p>
    <w:p w14:paraId="1CCD3AFF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</w:p>
    <w:p w14:paraId="085CF79F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Statistical analysis</w:t>
      </w:r>
      <w:r w:rsidRPr="00C818CC">
        <w:rPr>
          <w:rFonts w:cstheme="minorHAnsi"/>
          <w:sz w:val="20"/>
          <w:szCs w:val="20"/>
          <w:lang w:val="en-US"/>
        </w:rPr>
        <w:t>:</w:t>
      </w:r>
      <w:r w:rsidRPr="00C818CC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C818CC">
        <w:rPr>
          <w:rFonts w:cstheme="minorHAnsi"/>
          <w:sz w:val="20"/>
          <w:szCs w:val="20"/>
          <w:lang w:val="en-US"/>
        </w:rPr>
        <w:t>David S. Liu,</w:t>
      </w:r>
      <w:r w:rsidRPr="00C818CC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C818CC">
        <w:rPr>
          <w:rFonts w:cstheme="minorHAnsi"/>
          <w:sz w:val="20"/>
          <w:szCs w:val="20"/>
          <w:lang w:val="en-US"/>
        </w:rPr>
        <w:t xml:space="preserve">Darren J. Wong </w:t>
      </w:r>
    </w:p>
    <w:p w14:paraId="71943DF7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F1A1734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 xml:space="preserve">Database design: </w:t>
      </w:r>
      <w:proofErr w:type="spellStart"/>
      <w:r w:rsidRPr="00C818CC">
        <w:rPr>
          <w:rFonts w:cstheme="minorHAnsi"/>
          <w:bCs/>
          <w:sz w:val="20"/>
          <w:szCs w:val="20"/>
          <w:lang w:val="en-US"/>
        </w:rPr>
        <w:t>Su</w:t>
      </w:r>
      <w:proofErr w:type="spellEnd"/>
      <w:r w:rsidRPr="00C818CC">
        <w:rPr>
          <w:rFonts w:cstheme="minorHAnsi"/>
          <w:bCs/>
          <w:sz w:val="20"/>
          <w:szCs w:val="20"/>
          <w:lang w:val="en-US"/>
        </w:rPr>
        <w:t xml:space="preserve"> Kah Goh, </w:t>
      </w:r>
      <w:r w:rsidRPr="00C818CC">
        <w:rPr>
          <w:rFonts w:cstheme="minorHAnsi"/>
          <w:sz w:val="20"/>
          <w:szCs w:val="20"/>
          <w:lang w:val="en-US"/>
        </w:rPr>
        <w:t>David S. Liu</w:t>
      </w:r>
    </w:p>
    <w:p w14:paraId="06F90414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A1E331B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Writing group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Laura Barbis, David S. Liu, Darren J. Wong, David I. Watson, Enoch Wong, Jonathan Fong, Sean Stevens, </w:t>
      </w:r>
      <w:proofErr w:type="spellStart"/>
      <w:r w:rsidRPr="00C818CC">
        <w:rPr>
          <w:rFonts w:cstheme="minorHAnsi"/>
          <w:bCs/>
          <w:sz w:val="20"/>
          <w:szCs w:val="20"/>
          <w:lang w:val="en-US"/>
        </w:rPr>
        <w:t>Su</w:t>
      </w:r>
      <w:proofErr w:type="spellEnd"/>
      <w:r w:rsidRPr="00C818CC">
        <w:rPr>
          <w:rFonts w:cstheme="minorHAnsi"/>
          <w:bCs/>
          <w:sz w:val="20"/>
          <w:szCs w:val="20"/>
          <w:lang w:val="en-US"/>
        </w:rPr>
        <w:t xml:space="preserve"> Kah Goh </w:t>
      </w:r>
    </w:p>
    <w:p w14:paraId="139B635C" w14:textId="77777777" w:rsidR="00AF676E" w:rsidRPr="00C818CC" w:rsidRDefault="00AF676E" w:rsidP="00AF676E">
      <w:pPr>
        <w:jc w:val="both"/>
        <w:rPr>
          <w:rFonts w:eastAsia="Times New Roman" w:cstheme="minorHAnsi"/>
          <w:b/>
          <w:bCs/>
          <w:sz w:val="20"/>
          <w:szCs w:val="20"/>
          <w:lang w:val="en-US" w:eastAsia="en-AU"/>
        </w:rPr>
      </w:pPr>
    </w:p>
    <w:p w14:paraId="4B3F7E03" w14:textId="77777777" w:rsidR="00AF676E" w:rsidRPr="00C818CC" w:rsidRDefault="00AF676E" w:rsidP="00AF676E">
      <w:pPr>
        <w:jc w:val="both"/>
        <w:rPr>
          <w:rFonts w:eastAsia="Times New Roman" w:cstheme="minorHAnsi"/>
          <w:sz w:val="20"/>
          <w:szCs w:val="20"/>
          <w:lang w:val="en-US" w:eastAsia="en-AU"/>
        </w:rPr>
      </w:pPr>
      <w:r w:rsidRPr="00C818CC">
        <w:rPr>
          <w:rFonts w:eastAsia="Times New Roman" w:cstheme="minorHAnsi"/>
          <w:b/>
          <w:bCs/>
          <w:sz w:val="20"/>
          <w:szCs w:val="20"/>
          <w:lang w:val="en-US" w:eastAsia="en-AU"/>
        </w:rPr>
        <w:t>Consultant supervisors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: Ahmad Aly, </w:t>
      </w:r>
      <w:r w:rsidRPr="00C818CC">
        <w:rPr>
          <w:rFonts w:cstheme="minorHAnsi"/>
          <w:bCs/>
          <w:sz w:val="20"/>
          <w:szCs w:val="20"/>
          <w:lang w:val="en-US"/>
        </w:rPr>
        <w:t xml:space="preserve">Vijayaragavan Muralidharan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Austi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</w:t>
      </w:r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George Kalogeropoulos (</w:t>
      </w:r>
      <w:r w:rsidRPr="00C818CC">
        <w:rPr>
          <w:rFonts w:cstheme="minorHAnsi"/>
          <w:i/>
          <w:iCs/>
          <w:color w:val="222222"/>
          <w:sz w:val="20"/>
          <w:szCs w:val="20"/>
          <w:shd w:val="clear" w:color="auto" w:fill="FFFFFF"/>
          <w:lang w:val="en-US"/>
        </w:rPr>
        <w:t>Barwon Health).</w:t>
      </w:r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Chon Hann Liew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Bendigo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Sean Stevens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Colac Area Health, Albury-Wodonga Hospitals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, Salena Ward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Ea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Sanjeeva Kariyawasam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iona Stanley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Paul Cashin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Monash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Krinal Mori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North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Matthew Read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St Vincent’s Hospital, Melbourne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David I. Watson, Tim Bright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linders Medical Centre and Flinders University, South Australian Hospitals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Jonathan Fong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Tasmania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Adam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Cichowitz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angaratta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Justin Yeung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e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</w:t>
      </w:r>
    </w:p>
    <w:p w14:paraId="5DD21EC4" w14:textId="77777777" w:rsidR="00AF676E" w:rsidRPr="00C818CC" w:rsidRDefault="00AF676E" w:rsidP="00AF676E">
      <w:pPr>
        <w:jc w:val="both"/>
        <w:rPr>
          <w:rFonts w:eastAsia="Times New Roman" w:cstheme="minorHAnsi"/>
          <w:sz w:val="20"/>
          <w:szCs w:val="20"/>
          <w:lang w:val="en-US" w:eastAsia="en-AU"/>
        </w:rPr>
      </w:pP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</w:t>
      </w:r>
    </w:p>
    <w:p w14:paraId="60F331B3" w14:textId="77777777" w:rsidR="00AF676E" w:rsidRPr="00C818CC" w:rsidRDefault="00AF676E" w:rsidP="00AF676E">
      <w:pPr>
        <w:jc w:val="both"/>
        <w:rPr>
          <w:rFonts w:eastAsia="Times New Roman" w:cstheme="minorHAnsi"/>
          <w:sz w:val="20"/>
          <w:szCs w:val="20"/>
          <w:lang w:val="en-US" w:eastAsia="en-AU"/>
        </w:rPr>
      </w:pPr>
      <w:r w:rsidRPr="00C818CC">
        <w:rPr>
          <w:rFonts w:cstheme="minorHAnsi"/>
          <w:b/>
          <w:sz w:val="20"/>
          <w:szCs w:val="20"/>
          <w:lang w:val="en-US"/>
        </w:rPr>
        <w:t>Hospital leads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Daniel Cox, Sean Stevens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Austi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Jonathon Holt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Albury-Wodonga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, Sara </w:t>
      </w:r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Mohammed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Jinnaah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Barwo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Amy Crowe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Bendigo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Anh N. Vu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Colac Area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Enoch Wong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Ea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Melissa Y. Wee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linders Medical Centre and Flinders University, South Australian Hospitals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Marwan Idrees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iona Stanley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Geraldine Ooi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Monash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Sharon Lee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North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Lynn Chong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St Vincent’s Hospital, Melbourne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Emma Downie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angaratta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Brianne Lauritz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e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</w:t>
      </w:r>
    </w:p>
    <w:p w14:paraId="6CC67A77" w14:textId="77777777" w:rsidR="00AF676E" w:rsidRPr="00C818CC" w:rsidRDefault="00AF676E" w:rsidP="00AF676E">
      <w:pPr>
        <w:jc w:val="both"/>
        <w:rPr>
          <w:rFonts w:eastAsia="Times New Roman" w:cstheme="minorHAnsi"/>
          <w:sz w:val="20"/>
          <w:szCs w:val="20"/>
          <w:lang w:val="en-US" w:eastAsia="en-AU"/>
        </w:rPr>
      </w:pP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</w:t>
      </w:r>
    </w:p>
    <w:p w14:paraId="15550A4A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sz w:val="20"/>
          <w:szCs w:val="20"/>
          <w:lang w:val="en-US"/>
        </w:rPr>
        <w:t>Local collaborators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Anna S. Gill, </w:t>
      </w:r>
      <w:r w:rsidRPr="00C818CC">
        <w:rPr>
          <w:rFonts w:cstheme="minorHAnsi"/>
          <w:bCs/>
          <w:sz w:val="20"/>
          <w:szCs w:val="20"/>
          <w:lang w:val="en-US"/>
        </w:rPr>
        <w:t xml:space="preserve">Hamza Ashraf,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Hein Maung, Kat Hall, Lobna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Alukaidey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>, Nicola Fleming, Samantha Wong, Simon Bennet, Tess Howard, Wael Jamel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Austi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Caitlin Reid, Hugh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Elbourne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>, Jed Hughes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Albury-Wodonga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Emily Doole, Gabriel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Lirios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, Manoj Anandan, Shipra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Sankpal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>, Zoe Zhang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Barwo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Brett Larner, Emily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Fitt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>, Jessica Paynter, Natalie Guiney, Nevin Chen, Patrick Brown, Ra Nasser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Bendigo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</w:t>
      </w:r>
      <w:hyperlink r:id="rId7" w:history="1">
        <w:r w:rsidRPr="00C818CC">
          <w:rPr>
            <w:rFonts w:eastAsia="Times New Roman" w:cstheme="minorHAnsi"/>
            <w:sz w:val="20"/>
            <w:szCs w:val="20"/>
            <w:lang w:val="en-US" w:eastAsia="en-AU"/>
          </w:rPr>
          <w:t>Joe Ibrahim </w:t>
        </w:r>
      </w:hyperlink>
      <w:r w:rsidRPr="00C818CC">
        <w:rPr>
          <w:rFonts w:eastAsia="Times New Roman" w:cstheme="minorHAnsi"/>
          <w:sz w:val="20"/>
          <w:szCs w:val="20"/>
          <w:lang w:val="en-US" w:eastAsia="en-AU"/>
        </w:rPr>
        <w:t>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Colac Area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Amie Hilder,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Anshini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Jain, Chen Lew, Chi Chung, Elisa Lie, Gamze Aksakal, James C. Sorensen, King Tung Cheung, Michelle Yao, Olivia Miki Lin, Poojani Pathirana, Surabhi </w:t>
      </w:r>
      <w:proofErr w:type="spellStart"/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Shashishekara</w:t>
      </w:r>
      <w:proofErr w:type="spellEnd"/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,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Shantanu Joglekar, </w:t>
      </w:r>
      <w:r w:rsidRPr="00C818CC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Thomas Bedford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Ea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</w:t>
      </w:r>
      <w:r w:rsidRPr="00C818CC">
        <w:rPr>
          <w:rFonts w:cstheme="minorHAnsi"/>
          <w:bCs/>
          <w:sz w:val="20"/>
          <w:szCs w:val="20"/>
          <w:lang w:val="en-US"/>
        </w:rPr>
        <w:t xml:space="preserve">Amanda Hii, James P Grantham, Stephanie G Ng, Steven Tran, Zhi Tan 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linders Medical Centre and Flinders University, South Australian Hospitals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Amy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Leathersich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, Deanna Lee, Thuc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Nhi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Lu,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Wanyang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Qian, Vigneshkumar Palanisamy 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Fiona Stanley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Ashray Rajagopalan, Jack Menzie,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Jasprit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Singh, Sean Lim, Sandy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Su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Monash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Kay Tai Choy, Maeve Slevin, Pith S. Beh, Wael Jamel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North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Emma Choong, James Gray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St Vincent’s Hospital, Melbourne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Lily Bae, Tiffany Cherry, Roshini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Nadaraja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Tasmania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 James May, Jonathan McCafferty, Jordan Lee, Sally Wilkinson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angaratta Hospital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). Cheuk Shan Choi, Felicia Ching Siew Ho, Jing Qiao, Francesca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Sasanelli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, Kyle Bennett, Luke Fairweather,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Tazvir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Zaman, Walter Santucci, Vivek </w:t>
      </w:r>
      <w:proofErr w:type="spellStart"/>
      <w:r w:rsidRPr="00C818CC">
        <w:rPr>
          <w:rFonts w:eastAsia="Times New Roman" w:cstheme="minorHAnsi"/>
          <w:sz w:val="20"/>
          <w:szCs w:val="20"/>
          <w:lang w:val="en-US" w:eastAsia="en-AU"/>
        </w:rPr>
        <w:t>Jayapadman</w:t>
      </w:r>
      <w:proofErr w:type="spellEnd"/>
      <w:r w:rsidRPr="00C818CC">
        <w:rPr>
          <w:rFonts w:eastAsia="Times New Roman" w:cstheme="minorHAnsi"/>
          <w:sz w:val="20"/>
          <w:szCs w:val="20"/>
          <w:lang w:val="en-US" w:eastAsia="en-AU"/>
        </w:rPr>
        <w:t xml:space="preserve"> (</w:t>
      </w:r>
      <w:r w:rsidRPr="00C818CC">
        <w:rPr>
          <w:rFonts w:eastAsia="Times New Roman" w:cstheme="minorHAnsi"/>
          <w:i/>
          <w:iCs/>
          <w:sz w:val="20"/>
          <w:szCs w:val="20"/>
          <w:lang w:val="en-US" w:eastAsia="en-AU"/>
        </w:rPr>
        <w:t>Western Health</w:t>
      </w:r>
      <w:r w:rsidRPr="00C818CC">
        <w:rPr>
          <w:rFonts w:eastAsia="Times New Roman" w:cstheme="minorHAnsi"/>
          <w:sz w:val="20"/>
          <w:szCs w:val="20"/>
          <w:lang w:val="en-US" w:eastAsia="en-AU"/>
        </w:rPr>
        <w:t>).</w:t>
      </w:r>
    </w:p>
    <w:p w14:paraId="7A787173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79A54E4C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Appendix S2: Investigators’ role and their description</w:t>
      </w:r>
    </w:p>
    <w:p w14:paraId="55B9ADD2" w14:textId="77777777" w:rsidR="00AF676E" w:rsidRPr="00C818CC" w:rsidRDefault="00AF676E" w:rsidP="00AF676E">
      <w:pPr>
        <w:jc w:val="both"/>
        <w:rPr>
          <w:rFonts w:cstheme="minorHAnsi"/>
          <w:b/>
          <w:sz w:val="20"/>
          <w:szCs w:val="20"/>
          <w:lang w:val="en-US"/>
        </w:rPr>
      </w:pPr>
    </w:p>
    <w:p w14:paraId="4F4E4700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Coordinating Principal Investigator</w:t>
      </w:r>
      <w:r w:rsidRPr="00C818CC">
        <w:rPr>
          <w:rFonts w:cstheme="minorHAnsi"/>
          <w:b/>
          <w:sz w:val="20"/>
          <w:szCs w:val="20"/>
          <w:lang w:val="en-US"/>
        </w:rPr>
        <w:t>’s role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</w:t>
      </w:r>
      <w:r w:rsidRPr="00C818CC">
        <w:rPr>
          <w:rFonts w:cstheme="minorHAnsi"/>
          <w:sz w:val="20"/>
          <w:szCs w:val="20"/>
          <w:lang w:val="en-US"/>
        </w:rPr>
        <w:t>study conception and design, data analysis and interpretation, overall supervision, drafting of article, review and final article approval</w:t>
      </w:r>
    </w:p>
    <w:p w14:paraId="0906B28E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</w:p>
    <w:p w14:paraId="60FCA61C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Statistician’s role:</w:t>
      </w:r>
      <w:r w:rsidRPr="00C818CC">
        <w:rPr>
          <w:rFonts w:cstheme="minorHAnsi"/>
          <w:sz w:val="20"/>
          <w:szCs w:val="20"/>
          <w:lang w:val="en-US"/>
        </w:rPr>
        <w:t xml:space="preserve"> study design, data analysis and interpretation, drafting, review and final article approval</w:t>
      </w:r>
    </w:p>
    <w:p w14:paraId="577D66AC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</w:p>
    <w:p w14:paraId="00D8C0E9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sz w:val="20"/>
          <w:szCs w:val="20"/>
          <w:lang w:val="en-US"/>
        </w:rPr>
        <w:t>Database designer’s role:</w:t>
      </w:r>
      <w:r w:rsidRPr="00C818CC">
        <w:rPr>
          <w:rFonts w:cstheme="minorHAnsi"/>
          <w:bCs/>
          <w:sz w:val="20"/>
          <w:szCs w:val="20"/>
          <w:lang w:val="en-US"/>
        </w:rPr>
        <w:t xml:space="preserve"> REDCap database design, testing, final production, </w:t>
      </w:r>
      <w:r w:rsidRPr="00C818CC">
        <w:rPr>
          <w:rFonts w:cstheme="minorHAnsi"/>
          <w:sz w:val="20"/>
          <w:szCs w:val="20"/>
          <w:lang w:val="en-US"/>
        </w:rPr>
        <w:t>drafting,</w:t>
      </w:r>
      <w:r w:rsidRPr="00C818CC">
        <w:rPr>
          <w:rFonts w:cstheme="minorHAnsi"/>
          <w:bCs/>
          <w:sz w:val="20"/>
          <w:szCs w:val="20"/>
          <w:lang w:val="en-US"/>
        </w:rPr>
        <w:t xml:space="preserve"> </w:t>
      </w:r>
      <w:r w:rsidRPr="00C818CC">
        <w:rPr>
          <w:rFonts w:cstheme="minorHAnsi"/>
          <w:sz w:val="20"/>
          <w:szCs w:val="20"/>
          <w:lang w:val="en-US"/>
        </w:rPr>
        <w:t>review and final article approval</w:t>
      </w:r>
    </w:p>
    <w:p w14:paraId="166D57C1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</w:p>
    <w:p w14:paraId="7BCC47ED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sz w:val="20"/>
          <w:szCs w:val="20"/>
          <w:lang w:val="en-US"/>
        </w:rPr>
        <w:t>Writing group’s role</w:t>
      </w:r>
      <w:r w:rsidRPr="00C818CC">
        <w:rPr>
          <w:rFonts w:cstheme="minorHAnsi"/>
          <w:bCs/>
          <w:sz w:val="20"/>
          <w:szCs w:val="20"/>
          <w:lang w:val="en-US"/>
        </w:rPr>
        <w:t xml:space="preserve">: </w:t>
      </w:r>
      <w:r w:rsidRPr="00C818CC">
        <w:rPr>
          <w:rFonts w:cstheme="minorHAnsi"/>
          <w:sz w:val="20"/>
          <w:szCs w:val="20"/>
          <w:lang w:val="en-US"/>
        </w:rPr>
        <w:t>data analysis and interpretation, drafting of article, drafting, review and final article approval</w:t>
      </w:r>
    </w:p>
    <w:p w14:paraId="66F03902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</w:p>
    <w:p w14:paraId="28C7E528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Consultant supervisor’s role:</w:t>
      </w:r>
      <w:r w:rsidRPr="00C818CC">
        <w:rPr>
          <w:rFonts w:cstheme="minorHAnsi"/>
          <w:sz w:val="20"/>
          <w:szCs w:val="20"/>
          <w:lang w:val="en-US"/>
        </w:rPr>
        <w:t xml:space="preserve"> project governance, site supervision, drafting, review and final article approval </w:t>
      </w:r>
    </w:p>
    <w:p w14:paraId="17AF0ACC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</w:p>
    <w:p w14:paraId="313DF0BA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Hospital lead’s role:</w:t>
      </w:r>
      <w:r w:rsidRPr="00C818CC">
        <w:rPr>
          <w:rFonts w:cstheme="minorHAnsi"/>
          <w:sz w:val="20"/>
          <w:szCs w:val="20"/>
          <w:lang w:val="en-US"/>
        </w:rPr>
        <w:t xml:space="preserve"> site coordination, project governance, data acquisition, drafting, review and final article approval </w:t>
      </w:r>
    </w:p>
    <w:p w14:paraId="3048E763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</w:p>
    <w:p w14:paraId="77E1964E" w14:textId="77777777" w:rsidR="00AF676E" w:rsidRPr="00C818CC" w:rsidRDefault="00AF676E" w:rsidP="00AF676E">
      <w:pPr>
        <w:jc w:val="both"/>
        <w:rPr>
          <w:rFonts w:cstheme="minorHAnsi"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t>Local collaborator’s role</w:t>
      </w:r>
      <w:r w:rsidRPr="00C818CC">
        <w:rPr>
          <w:rFonts w:cstheme="minorHAnsi"/>
          <w:sz w:val="20"/>
          <w:szCs w:val="20"/>
          <w:lang w:val="en-US"/>
        </w:rPr>
        <w:t>: site coordination, data acquisition, drafting, review and final article approval</w:t>
      </w:r>
    </w:p>
    <w:p w14:paraId="24502A45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32725D54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1.</w:t>
      </w:r>
      <w:r w:rsidRPr="00C818CC">
        <w:rPr>
          <w:rFonts w:cstheme="minorHAnsi"/>
          <w:sz w:val="20"/>
          <w:szCs w:val="20"/>
          <w:lang w:val="en-US"/>
        </w:rPr>
        <w:t xml:space="preserve"> Summary of PROTECTinG studies for pooled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2556"/>
        <w:gridCol w:w="2299"/>
        <w:gridCol w:w="1113"/>
        <w:gridCol w:w="1376"/>
      </w:tblGrid>
      <w:tr w:rsidR="00AF676E" w:rsidRPr="00C818CC" w14:paraId="35E710D5" w14:textId="77777777" w:rsidTr="00840ED3">
        <w:trPr>
          <w:trHeight w:val="227"/>
        </w:trPr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</w:tcPr>
          <w:p w14:paraId="68732532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466EC85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rgery </w:t>
            </w:r>
          </w:p>
          <w:p w14:paraId="1B8C7FBD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80D2BD5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</w:t>
            </w:r>
          </w:p>
          <w:p w14:paraId="2C5770BC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18C9492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of </w:t>
            </w:r>
          </w:p>
          <w:p w14:paraId="792C6852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en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7AB1657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ata </w:t>
            </w:r>
          </w:p>
          <w:p w14:paraId="3984C785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curacy (</w:t>
            </w:r>
            <w:proofErr w:type="gramStart"/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*</w:t>
            </w:r>
            <w:proofErr w:type="gramEnd"/>
          </w:p>
        </w:tc>
      </w:tr>
      <w:tr w:rsidR="00AF676E" w:rsidRPr="00C818CC" w14:paraId="10182CAA" w14:textId="77777777" w:rsidTr="00840ED3">
        <w:trPr>
          <w:trHeight w:val="227"/>
        </w:trPr>
        <w:tc>
          <w:tcPr>
            <w:tcW w:w="621" w:type="dxa"/>
            <w:tcBorders>
              <w:top w:val="single" w:sz="8" w:space="0" w:color="auto"/>
            </w:tcBorders>
          </w:tcPr>
          <w:p w14:paraId="7C7D9B35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B84CA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ntireflux surger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62253F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1/01/2010 - 31/12/20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3BB5B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BB7AA9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iCs/>
                <w:sz w:val="20"/>
                <w:szCs w:val="20"/>
                <w:lang w:val="en-US"/>
              </w:rPr>
              <w:t>98.4%</w:t>
            </w:r>
          </w:p>
        </w:tc>
      </w:tr>
      <w:tr w:rsidR="00AF676E" w:rsidRPr="00C818CC" w14:paraId="492FC85B" w14:textId="77777777" w:rsidTr="00840ED3">
        <w:trPr>
          <w:trHeight w:val="227"/>
        </w:trPr>
        <w:tc>
          <w:tcPr>
            <w:tcW w:w="621" w:type="dxa"/>
          </w:tcPr>
          <w:p w14:paraId="0A762604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0" w:type="auto"/>
          </w:tcPr>
          <w:p w14:paraId="719D1A0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Major ventral hernia repair </w:t>
            </w:r>
          </w:p>
        </w:tc>
        <w:tc>
          <w:tcPr>
            <w:tcW w:w="0" w:type="auto"/>
          </w:tcPr>
          <w:p w14:paraId="32FC6FB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01/01/2014 - 31/12/2019 </w:t>
            </w:r>
          </w:p>
        </w:tc>
        <w:tc>
          <w:tcPr>
            <w:tcW w:w="0" w:type="auto"/>
          </w:tcPr>
          <w:p w14:paraId="1955713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7DE4AF8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97.7% </w:t>
            </w:r>
          </w:p>
        </w:tc>
      </w:tr>
      <w:tr w:rsidR="00AF676E" w:rsidRPr="00C818CC" w14:paraId="58AB22F5" w14:textId="77777777" w:rsidTr="00840ED3">
        <w:trPr>
          <w:trHeight w:val="227"/>
        </w:trPr>
        <w:tc>
          <w:tcPr>
            <w:tcW w:w="621" w:type="dxa"/>
          </w:tcPr>
          <w:p w14:paraId="492628F2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0" w:type="auto"/>
          </w:tcPr>
          <w:p w14:paraId="57FD963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bdominal visceral resection</w:t>
            </w:r>
          </w:p>
        </w:tc>
        <w:tc>
          <w:tcPr>
            <w:tcW w:w="0" w:type="auto"/>
          </w:tcPr>
          <w:p w14:paraId="3679A98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1/01/2018 -30/06/2019</w:t>
            </w:r>
          </w:p>
        </w:tc>
        <w:tc>
          <w:tcPr>
            <w:tcW w:w="0" w:type="auto"/>
          </w:tcPr>
          <w:p w14:paraId="746A8F0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36FE666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98.0% </w:t>
            </w:r>
          </w:p>
        </w:tc>
      </w:tr>
      <w:tr w:rsidR="00AF676E" w:rsidRPr="00C818CC" w14:paraId="622D21C0" w14:textId="77777777" w:rsidTr="00840ED3">
        <w:trPr>
          <w:trHeight w:val="227"/>
        </w:trPr>
        <w:tc>
          <w:tcPr>
            <w:tcW w:w="621" w:type="dxa"/>
            <w:tcBorders>
              <w:bottom w:val="single" w:sz="12" w:space="0" w:color="auto"/>
            </w:tcBorders>
          </w:tcPr>
          <w:p w14:paraId="3868EAEB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091203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Cholecystectomy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04D25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01/01/2018 - 30/06/2019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06E20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19C87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98.0% </w:t>
            </w:r>
          </w:p>
        </w:tc>
      </w:tr>
    </w:tbl>
    <w:p w14:paraId="7874A162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sz w:val="20"/>
          <w:szCs w:val="20"/>
          <w:lang w:val="en-US"/>
        </w:rPr>
        <w:t>* Data accuracy based on a random audit of 10% of the entire dataset.</w:t>
      </w:r>
    </w:p>
    <w:p w14:paraId="2D601640" w14:textId="77777777" w:rsidR="00AF676E" w:rsidRPr="00C818CC" w:rsidRDefault="00AF676E" w:rsidP="00AF676E">
      <w:pPr>
        <w:rPr>
          <w:rFonts w:cstheme="minorHAnsi"/>
          <w:sz w:val="18"/>
          <w:szCs w:val="18"/>
          <w:lang w:val="en-US"/>
        </w:rPr>
      </w:pPr>
      <w:r w:rsidRPr="00C818CC">
        <w:rPr>
          <w:rFonts w:cstheme="minorHAnsi"/>
          <w:sz w:val="18"/>
          <w:szCs w:val="18"/>
          <w:lang w:val="en-US"/>
        </w:rPr>
        <w:br w:type="page"/>
      </w:r>
    </w:p>
    <w:p w14:paraId="5A427395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2. Participating Australian sites</w:t>
      </w: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962"/>
        <w:gridCol w:w="4942"/>
      </w:tblGrid>
      <w:tr w:rsidR="00AF676E" w:rsidRPr="00C818CC" w14:paraId="2F55BB9E" w14:textId="77777777" w:rsidTr="00840ED3">
        <w:trPr>
          <w:trHeight w:val="227"/>
        </w:trPr>
        <w:tc>
          <w:tcPr>
            <w:tcW w:w="2873" w:type="dxa"/>
            <w:tcBorders>
              <w:top w:val="single" w:sz="12" w:space="0" w:color="auto"/>
              <w:bottom w:val="single" w:sz="12" w:space="0" w:color="auto"/>
            </w:tcBorders>
          </w:tcPr>
          <w:p w14:paraId="42590F45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6DAB925F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stralian States</w:t>
            </w:r>
          </w:p>
        </w:tc>
        <w:tc>
          <w:tcPr>
            <w:tcW w:w="4942" w:type="dxa"/>
            <w:tcBorders>
              <w:top w:val="single" w:sz="12" w:space="0" w:color="auto"/>
              <w:bottom w:val="single" w:sz="12" w:space="0" w:color="auto"/>
            </w:tcBorders>
          </w:tcPr>
          <w:p w14:paraId="6A1B2B37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spital name</w:t>
            </w:r>
          </w:p>
        </w:tc>
      </w:tr>
      <w:tr w:rsidR="00AF676E" w:rsidRPr="00C818CC" w14:paraId="1A059272" w14:textId="77777777" w:rsidTr="00840ED3">
        <w:trPr>
          <w:trHeight w:val="227"/>
        </w:trPr>
        <w:tc>
          <w:tcPr>
            <w:tcW w:w="2873" w:type="dxa"/>
            <w:tcBorders>
              <w:top w:val="single" w:sz="12" w:space="0" w:color="auto"/>
              <w:bottom w:val="single" w:sz="6" w:space="0" w:color="auto"/>
            </w:tcBorders>
          </w:tcPr>
          <w:p w14:paraId="070B5FB0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PROTECTinG –</w:t>
            </w:r>
          </w:p>
          <w:p w14:paraId="5A629AC2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Cholecystectomy</w:t>
            </w:r>
          </w:p>
          <w:p w14:paraId="13D7EAAF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Bariatric surgery</w:t>
            </w:r>
          </w:p>
          <w:p w14:paraId="5D52E5C2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bdominal visceral resection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6" w:space="0" w:color="auto"/>
            </w:tcBorders>
          </w:tcPr>
          <w:p w14:paraId="5045276E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942" w:type="dxa"/>
            <w:tcBorders>
              <w:top w:val="single" w:sz="12" w:space="0" w:color="auto"/>
              <w:bottom w:val="single" w:sz="6" w:space="0" w:color="auto"/>
            </w:tcBorders>
          </w:tcPr>
          <w:p w14:paraId="08068CA4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Austin Hospital,</w:t>
            </w:r>
          </w:p>
          <w:p w14:paraId="7E4E35B5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Heidelberg Repatriation Hospital</w:t>
            </w:r>
          </w:p>
          <w:p w14:paraId="196F618F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Box Hill Hospital</w:t>
            </w:r>
          </w:p>
          <w:p w14:paraId="60FE67B7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Maroondah Hospital</w:t>
            </w:r>
          </w:p>
          <w:p w14:paraId="1ADDBD3C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Angliss Hospital</w:t>
            </w:r>
          </w:p>
          <w:p w14:paraId="47B173E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The Northern Hospital</w:t>
            </w:r>
          </w:p>
          <w:p w14:paraId="7DB814DE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Broadmeadows Hospital</w:t>
            </w:r>
          </w:p>
        </w:tc>
      </w:tr>
      <w:tr w:rsidR="00AF676E" w:rsidRPr="00C818CC" w14:paraId="72D454A5" w14:textId="77777777" w:rsidTr="00840ED3">
        <w:trPr>
          <w:trHeight w:val="227"/>
        </w:trPr>
        <w:tc>
          <w:tcPr>
            <w:tcW w:w="2873" w:type="dxa"/>
            <w:vMerge w:val="restart"/>
            <w:tcBorders>
              <w:top w:val="single" w:sz="6" w:space="0" w:color="auto"/>
            </w:tcBorders>
          </w:tcPr>
          <w:p w14:paraId="62CFD463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PROTECTinG – </w:t>
            </w:r>
          </w:p>
          <w:p w14:paraId="5A13C3EA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Major ventral hernia repair </w:t>
            </w: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434FBBB4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64E0BE1B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Austin Hospital,</w:t>
            </w:r>
          </w:p>
          <w:p w14:paraId="1CEA0A39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Heidelberg Repatriation Hospital</w:t>
            </w:r>
          </w:p>
          <w:p w14:paraId="5996DC3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Bendigo Health, Bendigo Hospital</w:t>
            </w:r>
          </w:p>
          <w:p w14:paraId="0B8AE39B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Box Hill Hospital</w:t>
            </w:r>
          </w:p>
          <w:p w14:paraId="6A4A5892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Maroondah Hospital</w:t>
            </w:r>
          </w:p>
          <w:p w14:paraId="4134B9C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Angliss Hospital</w:t>
            </w:r>
          </w:p>
          <w:p w14:paraId="1EC7A784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The Northern Hospital</w:t>
            </w:r>
          </w:p>
          <w:p w14:paraId="6C722A79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Broadmeadows Hospital</w:t>
            </w:r>
          </w:p>
        </w:tc>
      </w:tr>
      <w:tr w:rsidR="00AF676E" w:rsidRPr="00C818CC" w14:paraId="1B050189" w14:textId="77777777" w:rsidTr="00840ED3">
        <w:trPr>
          <w:trHeight w:val="227"/>
        </w:trPr>
        <w:tc>
          <w:tcPr>
            <w:tcW w:w="2873" w:type="dxa"/>
            <w:vMerge/>
          </w:tcPr>
          <w:p w14:paraId="56C04556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2930D6C6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South Austral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51AC3E4C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Flinders Medical Centre</w:t>
            </w:r>
          </w:p>
          <w:p w14:paraId="57DED7AE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Noarlunga Hospital </w:t>
            </w:r>
          </w:p>
        </w:tc>
      </w:tr>
      <w:tr w:rsidR="00AF676E" w:rsidRPr="00C818CC" w14:paraId="3802152A" w14:textId="77777777" w:rsidTr="00840ED3">
        <w:trPr>
          <w:trHeight w:val="227"/>
        </w:trPr>
        <w:tc>
          <w:tcPr>
            <w:tcW w:w="2873" w:type="dxa"/>
            <w:vMerge/>
            <w:tcBorders>
              <w:bottom w:val="single" w:sz="6" w:space="0" w:color="auto"/>
            </w:tcBorders>
          </w:tcPr>
          <w:p w14:paraId="2A1897A6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0C7E7B99" w14:textId="77777777" w:rsidR="00AF676E" w:rsidRPr="00C818CC" w:rsidRDefault="00AF676E" w:rsidP="00840ED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Tasman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6B584A3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Launceston General Hospital</w:t>
            </w:r>
          </w:p>
          <w:p w14:paraId="3523EB3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Mersey Community Hospital</w:t>
            </w:r>
          </w:p>
          <w:p w14:paraId="3E03382E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west Regional Hospital</w:t>
            </w:r>
          </w:p>
          <w:p w14:paraId="1C8F1414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Royal Hobart Hospital</w:t>
            </w:r>
          </w:p>
        </w:tc>
      </w:tr>
      <w:tr w:rsidR="00AF676E" w:rsidRPr="00C818CC" w14:paraId="5F931E3B" w14:textId="77777777" w:rsidTr="00840ED3">
        <w:trPr>
          <w:trHeight w:val="227"/>
        </w:trPr>
        <w:tc>
          <w:tcPr>
            <w:tcW w:w="2873" w:type="dxa"/>
            <w:vMerge w:val="restart"/>
            <w:tcBorders>
              <w:top w:val="single" w:sz="6" w:space="0" w:color="auto"/>
            </w:tcBorders>
          </w:tcPr>
          <w:p w14:paraId="42F2B430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PROTECTinG – </w:t>
            </w:r>
          </w:p>
          <w:p w14:paraId="73F77DA9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ntireflux surgery</w:t>
            </w: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789CAFA2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2E0AC1C7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Austin Hospital,</w:t>
            </w:r>
          </w:p>
          <w:p w14:paraId="6DB8C6BB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ustin Health, Heidelberg Repatriation Hospital</w:t>
            </w:r>
          </w:p>
          <w:p w14:paraId="64ACF329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Barwon Health, Geelong Hospital</w:t>
            </w:r>
          </w:p>
          <w:p w14:paraId="59F95637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Bendigo Health, Bendigo Hospital</w:t>
            </w:r>
          </w:p>
          <w:p w14:paraId="4D6D7284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Colac </w:t>
            </w: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Area Health,</w:t>
            </w: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 Colac Regional Hospital</w:t>
            </w:r>
          </w:p>
          <w:p w14:paraId="7ACF196D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Box Hill Hospital</w:t>
            </w:r>
          </w:p>
          <w:p w14:paraId="760F64E1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Maroondah Hospital</w:t>
            </w:r>
          </w:p>
          <w:p w14:paraId="479DF65C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Eastern Health, Angliss Hospital</w:t>
            </w:r>
          </w:p>
          <w:p w14:paraId="1201138C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Monash Health, Monash Hospital</w:t>
            </w:r>
          </w:p>
          <w:p w14:paraId="4E579975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Monash Health, Dandenong Hospital</w:t>
            </w:r>
          </w:p>
          <w:p w14:paraId="11A6EECE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The Northern Hospital</w:t>
            </w:r>
          </w:p>
          <w:p w14:paraId="4C240B62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rn Health, Broadmeadows Hospital</w:t>
            </w:r>
          </w:p>
          <w:p w14:paraId="1DD5916F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east Health, Wangaratta Hospital</w:t>
            </w:r>
          </w:p>
          <w:p w14:paraId="25391935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St Vincents Health, </w:t>
            </w: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St Vincent’s Hospital, Melbourne</w:t>
            </w:r>
          </w:p>
          <w:p w14:paraId="1A88BD7B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Western Health, </w:t>
            </w:r>
            <w:proofErr w:type="spellStart"/>
            <w:r w:rsidRPr="00C818CC">
              <w:rPr>
                <w:rFonts w:cstheme="minorHAnsi"/>
                <w:sz w:val="20"/>
                <w:szCs w:val="20"/>
                <w:lang w:val="en-US"/>
              </w:rPr>
              <w:t>Footscray</w:t>
            </w:r>
            <w:proofErr w:type="spellEnd"/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 Hospital</w:t>
            </w:r>
          </w:p>
          <w:p w14:paraId="0AD9C625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Western Health, Sunshine Hospital</w:t>
            </w:r>
          </w:p>
        </w:tc>
      </w:tr>
      <w:tr w:rsidR="00AF676E" w:rsidRPr="00C818CC" w14:paraId="187A2005" w14:textId="77777777" w:rsidTr="00840ED3">
        <w:trPr>
          <w:trHeight w:val="227"/>
        </w:trPr>
        <w:tc>
          <w:tcPr>
            <w:tcW w:w="2873" w:type="dxa"/>
            <w:vMerge/>
          </w:tcPr>
          <w:p w14:paraId="29FB9E64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34F83DD1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South Austral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32684C73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shford Private Hospital</w:t>
            </w:r>
          </w:p>
          <w:p w14:paraId="6649A33A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Burnside War Memorial Hospital</w:t>
            </w:r>
          </w:p>
          <w:p w14:paraId="3207E4E7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Calvary North Adelaide Hospital</w:t>
            </w:r>
          </w:p>
          <w:p w14:paraId="73E53CEB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Flinders Medical Centre</w:t>
            </w:r>
          </w:p>
          <w:p w14:paraId="3C5EFCC1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Flinders Private Hospital</w:t>
            </w:r>
          </w:p>
          <w:p w14:paraId="23135BD8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Lyell McEwin Hospital</w:t>
            </w:r>
          </w:p>
          <w:p w14:paraId="38B73E3E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arlunga Hospital</w:t>
            </w:r>
          </w:p>
          <w:p w14:paraId="68DBA304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 East Community Hospital</w:t>
            </w:r>
          </w:p>
          <w:p w14:paraId="4D09D021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Queen Elizabeth Hospital</w:t>
            </w:r>
          </w:p>
          <w:p w14:paraId="0C826F9D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Royal Adelaide Hospital</w:t>
            </w:r>
          </w:p>
          <w:p w14:paraId="0300838D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Repatriation General Hospital</w:t>
            </w:r>
          </w:p>
          <w:p w14:paraId="45C35D76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St Andrews Hospital</w:t>
            </w:r>
          </w:p>
          <w:p w14:paraId="72E55C45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Wakefield Hospital </w:t>
            </w:r>
          </w:p>
          <w:p w14:paraId="6411C331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818CC">
              <w:rPr>
                <w:rFonts w:cstheme="minorHAnsi"/>
                <w:sz w:val="20"/>
                <w:szCs w:val="20"/>
                <w:lang w:val="en-US"/>
              </w:rPr>
              <w:t>Whyalla</w:t>
            </w:r>
            <w:proofErr w:type="spellEnd"/>
            <w:r w:rsidRPr="00C818CC">
              <w:rPr>
                <w:rFonts w:cstheme="minorHAnsi"/>
                <w:sz w:val="20"/>
                <w:szCs w:val="20"/>
                <w:lang w:val="en-US"/>
              </w:rPr>
              <w:t xml:space="preserve"> Hospital</w:t>
            </w:r>
          </w:p>
        </w:tc>
      </w:tr>
      <w:tr w:rsidR="00AF676E" w:rsidRPr="00C818CC" w14:paraId="03FEA8C3" w14:textId="77777777" w:rsidTr="00840ED3">
        <w:trPr>
          <w:trHeight w:val="227"/>
        </w:trPr>
        <w:tc>
          <w:tcPr>
            <w:tcW w:w="2873" w:type="dxa"/>
            <w:vMerge/>
          </w:tcPr>
          <w:p w14:paraId="202B24E7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32337787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Tasman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7B7D4610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Launceston General Hospital</w:t>
            </w:r>
          </w:p>
          <w:p w14:paraId="0FF5D3B8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Mersey Community Hospital</w:t>
            </w:r>
          </w:p>
          <w:p w14:paraId="64C7EFB7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orthwest Regional Hospital</w:t>
            </w:r>
          </w:p>
          <w:p w14:paraId="65443052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Royal Hobart Hospital</w:t>
            </w:r>
          </w:p>
        </w:tc>
      </w:tr>
      <w:tr w:rsidR="00AF676E" w:rsidRPr="00C818CC" w14:paraId="7A5DDA31" w14:textId="77777777" w:rsidTr="00840ED3">
        <w:trPr>
          <w:trHeight w:val="227"/>
        </w:trPr>
        <w:tc>
          <w:tcPr>
            <w:tcW w:w="2873" w:type="dxa"/>
            <w:vMerge/>
          </w:tcPr>
          <w:p w14:paraId="5B9CF4B0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6" w:space="0" w:color="auto"/>
            </w:tcBorders>
          </w:tcPr>
          <w:p w14:paraId="2F63F874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New South Wales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6" w:space="0" w:color="auto"/>
            </w:tcBorders>
          </w:tcPr>
          <w:p w14:paraId="293F3EED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Albury-Wodonga Health</w:t>
            </w:r>
          </w:p>
        </w:tc>
      </w:tr>
      <w:tr w:rsidR="00AF676E" w:rsidRPr="00C818CC" w14:paraId="6606779C" w14:textId="77777777" w:rsidTr="00840ED3">
        <w:trPr>
          <w:trHeight w:val="227"/>
        </w:trPr>
        <w:tc>
          <w:tcPr>
            <w:tcW w:w="2873" w:type="dxa"/>
            <w:vMerge/>
            <w:tcBorders>
              <w:bottom w:val="single" w:sz="12" w:space="0" w:color="auto"/>
            </w:tcBorders>
          </w:tcPr>
          <w:p w14:paraId="7D8890AB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6" w:space="0" w:color="auto"/>
              <w:bottom w:val="single" w:sz="12" w:space="0" w:color="auto"/>
            </w:tcBorders>
          </w:tcPr>
          <w:p w14:paraId="7B22EE86" w14:textId="77777777" w:rsidR="00AF676E" w:rsidRPr="00C818CC" w:rsidRDefault="00AF676E" w:rsidP="00840E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Western Australia</w:t>
            </w:r>
          </w:p>
        </w:tc>
        <w:tc>
          <w:tcPr>
            <w:tcW w:w="4942" w:type="dxa"/>
            <w:tcBorders>
              <w:top w:val="single" w:sz="6" w:space="0" w:color="auto"/>
              <w:bottom w:val="single" w:sz="12" w:space="0" w:color="auto"/>
            </w:tcBorders>
          </w:tcPr>
          <w:p w14:paraId="06257502" w14:textId="77777777" w:rsidR="00AF676E" w:rsidRPr="00C818CC" w:rsidRDefault="00AF676E" w:rsidP="00840ED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Fiona Stanley Hospital</w:t>
            </w:r>
          </w:p>
        </w:tc>
      </w:tr>
    </w:tbl>
    <w:p w14:paraId="152E70FC" w14:textId="77777777" w:rsidR="00FC01FF" w:rsidRDefault="00FC01FF" w:rsidP="00AF676E">
      <w:pPr>
        <w:rPr>
          <w:rFonts w:cstheme="minorHAnsi"/>
          <w:b/>
          <w:bCs/>
          <w:sz w:val="20"/>
          <w:szCs w:val="20"/>
          <w:lang w:val="en-US"/>
        </w:rPr>
      </w:pPr>
    </w:p>
    <w:p w14:paraId="21278A1E" w14:textId="31B12D9E" w:rsidR="00AF676E" w:rsidRPr="00C818CC" w:rsidRDefault="00AF676E" w:rsidP="00AF676E">
      <w:p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3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anti-reflux surgery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1"/>
        <w:gridCol w:w="1316"/>
        <w:gridCol w:w="1317"/>
        <w:gridCol w:w="1317"/>
        <w:gridCol w:w="1317"/>
        <w:gridCol w:w="800"/>
      </w:tblGrid>
      <w:tr w:rsidR="00AF676E" w:rsidRPr="00C818CC" w14:paraId="7113D28D" w14:textId="77777777" w:rsidTr="00840ED3">
        <w:trPr>
          <w:trHeight w:val="227"/>
        </w:trPr>
        <w:tc>
          <w:tcPr>
            <w:tcW w:w="185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0B3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Characteristics</w:t>
            </w:r>
          </w:p>
        </w:tc>
        <w:tc>
          <w:tcPr>
            <w:tcW w:w="2732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47A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Time from skin closure to postoperative chemoprophylaxis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B406E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P </w:t>
            </w:r>
          </w:p>
          <w:p w14:paraId="6A7A4E1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value</w:t>
            </w:r>
          </w:p>
        </w:tc>
      </w:tr>
      <w:tr w:rsidR="00AF676E" w:rsidRPr="00C818CC" w14:paraId="1D203542" w14:textId="77777777" w:rsidTr="00840ED3">
        <w:trPr>
          <w:trHeight w:val="447"/>
        </w:trPr>
        <w:tc>
          <w:tcPr>
            <w:tcW w:w="18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815C84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C7000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Quartile 1 </w:t>
            </w:r>
          </w:p>
          <w:p w14:paraId="76580E3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530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26246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2</w:t>
            </w:r>
          </w:p>
          <w:p w14:paraId="714E735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465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B526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3</w:t>
            </w:r>
          </w:p>
          <w:p w14:paraId="6C85210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387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5184D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4</w:t>
            </w:r>
          </w:p>
          <w:p w14:paraId="346281B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405</w:t>
            </w:r>
          </w:p>
        </w:tc>
        <w:tc>
          <w:tcPr>
            <w:tcW w:w="41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1790F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C15CFCF" w14:textId="77777777" w:rsidTr="00840ED3">
        <w:trPr>
          <w:trHeight w:val="227"/>
        </w:trPr>
        <w:tc>
          <w:tcPr>
            <w:tcW w:w="18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84B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Demographic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54D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EF9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1BE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BE1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082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B336C5B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38B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ge, mean (SD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EFF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9.8 (14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F3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0.0 (14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34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9.0 (15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A7A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2.2 (14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15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38</w:t>
            </w:r>
          </w:p>
        </w:tc>
      </w:tr>
      <w:tr w:rsidR="00AF676E" w:rsidRPr="00C818CC" w14:paraId="38ADC5CF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285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der, male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51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94 (36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E0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72 (37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73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7 (38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EC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0 (32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38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06</w:t>
            </w:r>
          </w:p>
        </w:tc>
      </w:tr>
      <w:tr w:rsidR="00AF676E" w:rsidRPr="00C818CC" w14:paraId="0350812D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908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Body mass index, kg/m</w:t>
            </w:r>
            <w:r w:rsidRPr="00C818C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en-AU"/>
              </w:rPr>
              <w:t>2</w:t>
            </w: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, mean (SD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90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0.2 (5.8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A5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.8 (4.9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D6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0.2 (5.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07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0.0 (5.8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A3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754</w:t>
            </w:r>
          </w:p>
        </w:tc>
      </w:tr>
      <w:tr w:rsidR="00AF676E" w:rsidRPr="00C818CC" w14:paraId="2AC4C384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57BD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aprini score, median (IQR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D6F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4-6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87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4-6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5E2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4-6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A74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4-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2A7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111</w:t>
            </w:r>
          </w:p>
        </w:tc>
      </w:tr>
      <w:tr w:rsidR="00AF676E" w:rsidRPr="00C818CC" w14:paraId="1AE40CEA" w14:textId="77777777" w:rsidTr="00840ED3">
        <w:trPr>
          <w:trHeight w:val="227"/>
        </w:trPr>
        <w:tc>
          <w:tcPr>
            <w:tcW w:w="1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FD8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Operative details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77D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DF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87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1C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1B6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3803D514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B15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esthesia type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78D0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16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60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600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BF7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237</w:t>
            </w:r>
          </w:p>
        </w:tc>
      </w:tr>
      <w:tr w:rsidR="00AF676E" w:rsidRPr="00C818CC" w14:paraId="73015F79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77C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eral onl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540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520 (98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0E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454 (97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F0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78 (97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9D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89 (96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E4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67AB3649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251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eral and region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C8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 (1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7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 (2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F9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 (2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FC5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6 (4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0E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8A9152E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5D9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Operative approach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BD1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DD6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9E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43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D5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576</w:t>
            </w:r>
          </w:p>
        </w:tc>
      </w:tr>
      <w:tr w:rsidR="00AF676E" w:rsidRPr="00C818CC" w14:paraId="6B6BDC3C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6DC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Ope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4C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9 (3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7B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 (2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6B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8 (4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E0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7 (6.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C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1BE4C51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C9A2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Laparoscopic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B9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02 (94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5F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45 (95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FE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58 (92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99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66 (90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6A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F32DCAF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A0FC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Open convers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58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 (1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E3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 (1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E82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 (2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11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2 (3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5A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A1696D2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E10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urgeon seniority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982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71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50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59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DD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721</w:t>
            </w:r>
          </w:p>
        </w:tc>
      </w:tr>
      <w:tr w:rsidR="00AF676E" w:rsidRPr="00C818CC" w14:paraId="5BD87E4B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E7C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onsulta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DB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17 (78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AE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59 (77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93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18 (82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C3F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4 (80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46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000D09E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568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Fellow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84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3 (17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B0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2 (19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3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9 (15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99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1 (17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CF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12F6BF95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48B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Registra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CB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 (2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16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 (1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9E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 (1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EB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1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2A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33F0BF81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938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Not document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14C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 (1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84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 (1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02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1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13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1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14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06885051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7920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Hernia present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A27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77 (9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B1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15 (89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19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41 (88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D9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62 (89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F5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840</w:t>
            </w:r>
          </w:p>
        </w:tc>
      </w:tr>
      <w:tr w:rsidR="00AF676E" w:rsidRPr="00C818CC" w14:paraId="0187DCA1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DE23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Hernia size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ACB9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E0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E6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43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8A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102</w:t>
            </w:r>
          </w:p>
        </w:tc>
      </w:tr>
      <w:tr w:rsidR="00AF676E" w:rsidRPr="00C818CC" w14:paraId="46EDA0C7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F8E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mall-Medium (&lt;5 cm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4B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4 (32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63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4 (37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33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4 (39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3F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23 (34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2E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E8A6904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D49A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Large (&gt;5 cm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76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9 (31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B3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7 (35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F2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3 (30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52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29 (35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70E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B45E93F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E82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Intrathoracic stomach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50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7 (14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52D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0 (12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E5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5 (13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F5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2 (14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281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AC115CE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0F7F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Not document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D7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7 (22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96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4 (15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A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9 (17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03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8 (16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3E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68D2F1ED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6536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Fundoplication, yes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F9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30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1D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65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33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87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EC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05 (100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5C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.000</w:t>
            </w:r>
          </w:p>
        </w:tc>
      </w:tr>
      <w:tr w:rsidR="00AF676E" w:rsidRPr="00C818CC" w14:paraId="64AE1B8A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1C0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Fundoplication type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F18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76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B49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BC1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62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12</w:t>
            </w:r>
          </w:p>
        </w:tc>
      </w:tr>
      <w:tr w:rsidR="00AF676E" w:rsidRPr="00C818CC" w14:paraId="2893026E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6C41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omple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B6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0 (17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45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4 (13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00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4 (16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BC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7 (21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EF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09832664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CFF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Parti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D9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40 (83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B4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01 (86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FB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3 (83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68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18 (78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82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F09F763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80BB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rural</w:t>
            </w:r>
            <w:proofErr w:type="spellEnd"/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 xml:space="preserve"> repair, yes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47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30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B5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65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D88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87 (10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54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05 (100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E61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.000</w:t>
            </w:r>
          </w:p>
        </w:tc>
      </w:tr>
      <w:tr w:rsidR="00AF676E" w:rsidRPr="00C818CC" w14:paraId="3FCFD36C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694E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rural</w:t>
            </w:r>
            <w:proofErr w:type="spellEnd"/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 xml:space="preserve"> repair site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518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8C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D9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F7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39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45</w:t>
            </w:r>
          </w:p>
        </w:tc>
      </w:tr>
      <w:tr w:rsidR="00AF676E" w:rsidRPr="00C818CC" w14:paraId="27D80A13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F96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teri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FC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8 (5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22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3 (4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DF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9 (4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D89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2 (5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43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406EC69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F0C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Posteri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588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83 (53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C5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63 (56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83E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03 (52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B3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45 (60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03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13B8E773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BBB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terior and posteri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8A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74 (32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E3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0 (32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94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3 (34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4D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6 (26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4C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3425E647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921" w14:textId="77777777" w:rsidR="00AF676E" w:rsidRPr="00C818CC" w:rsidRDefault="00AF676E" w:rsidP="00840ED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Not document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33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5 (8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28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 (6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93D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 (8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63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 (7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39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6B2BCD6D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1E5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Revisional surgery, yes, n (%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3D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 (6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F6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6 (7.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9B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1 (8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4E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3 (8.1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A1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560</w:t>
            </w:r>
          </w:p>
        </w:tc>
      </w:tr>
      <w:tr w:rsidR="00AF676E" w:rsidRPr="00C818CC" w14:paraId="2FE56E6A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CA9C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hort gastric vessel divided, yes, n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677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9 (22.5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FAD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8 (29.7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4C2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8 (25.3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D2A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7 (24.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094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488</w:t>
            </w:r>
          </w:p>
        </w:tc>
      </w:tr>
      <w:tr w:rsidR="00AF676E" w:rsidRPr="00C818CC" w14:paraId="6105E533" w14:textId="77777777" w:rsidTr="00840ED3">
        <w:trPr>
          <w:trHeight w:val="227"/>
        </w:trPr>
        <w:tc>
          <w:tcPr>
            <w:tcW w:w="1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3E4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Perioperative details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AF7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4D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C83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A2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C7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2817A02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76B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SA score, median (IQ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314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2-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A9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2-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98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2-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9E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2-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BF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130</w:t>
            </w:r>
          </w:p>
        </w:tc>
      </w:tr>
      <w:tr w:rsidR="00AF676E" w:rsidRPr="00C818CC" w14:paraId="046DF908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66E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urgical duration, min, mean (SD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3A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61.9 (73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A2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9.9 (60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D5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8.3 (77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CC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62.6 (74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FE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.100</w:t>
            </w:r>
          </w:p>
        </w:tc>
      </w:tr>
      <w:tr w:rsidR="00AF676E" w:rsidRPr="00C818CC" w14:paraId="5377CFB8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8EA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Length-of-stay, days, mean (SD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B4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.6 (5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06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.5 (5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3DD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.2 (7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948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.6 (4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E6D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61</w:t>
            </w:r>
          </w:p>
        </w:tc>
      </w:tr>
      <w:tr w:rsidR="00AF676E" w:rsidRPr="00C818CC" w14:paraId="5406DC7E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9FFC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tiplatelet agent, yes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DB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8 (10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C7D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0 (10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2D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9 (12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30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4 (15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9A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88</w:t>
            </w:r>
          </w:p>
        </w:tc>
      </w:tr>
      <w:tr w:rsidR="00AF676E" w:rsidRPr="00C818CC" w14:paraId="38741D98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78A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Therapeutic anticoagulant, yes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3D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8 (3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64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 (2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97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 (1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798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2 (3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8D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482</w:t>
            </w:r>
          </w:p>
        </w:tc>
      </w:tr>
      <w:tr w:rsidR="00AF676E" w:rsidRPr="00C818CC" w14:paraId="4D5BF5B5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E5E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Mechanical prophylaxis, yes, n (%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74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30 (100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EB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65 (100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65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87 (100.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05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05 (100.0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D4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-</w:t>
            </w:r>
          </w:p>
        </w:tc>
      </w:tr>
      <w:tr w:rsidR="00AF676E" w:rsidRPr="00C818CC" w14:paraId="13725F36" w14:textId="77777777" w:rsidTr="00840ED3">
        <w:trPr>
          <w:trHeight w:val="227"/>
        </w:trPr>
        <w:tc>
          <w:tcPr>
            <w:tcW w:w="1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0934" w14:textId="77777777" w:rsidR="00AF676E" w:rsidRPr="00C818CC" w:rsidRDefault="00AF676E" w:rsidP="00840E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hemoprophylaxis type, LMWH, n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F1A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46 (84.2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2EE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79 (81.5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F81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2 (75.5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19B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8 (81.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8A7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44</w:t>
            </w:r>
          </w:p>
        </w:tc>
      </w:tr>
    </w:tbl>
    <w:p w14:paraId="25BB5BE2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sz w:val="20"/>
          <w:szCs w:val="20"/>
          <w:lang w:val="en-US"/>
        </w:rPr>
        <w:t xml:space="preserve">IQR: Interquartile range, LMWH: Low molecular weight heparin, SD: Standard deviation. </w:t>
      </w:r>
    </w:p>
    <w:p w14:paraId="1FC0A899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i/>
          <w:iCs/>
          <w:sz w:val="20"/>
          <w:szCs w:val="20"/>
          <w:lang w:val="en-US"/>
        </w:rPr>
        <w:t>P</w:t>
      </w:r>
      <w:r w:rsidRPr="00C818CC">
        <w:rPr>
          <w:rFonts w:cstheme="minorHAnsi"/>
          <w:sz w:val="20"/>
          <w:szCs w:val="20"/>
          <w:lang w:val="en-US"/>
        </w:rPr>
        <w:t xml:space="preserve"> value corrected for multiple comparison using Bonferroni correction. </w:t>
      </w:r>
    </w:p>
    <w:p w14:paraId="3D10B19A" w14:textId="77777777" w:rsidR="00AF676E" w:rsidRPr="00C818CC" w:rsidRDefault="00AF676E" w:rsidP="00AF676E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447A2761" w14:textId="77777777" w:rsidR="00AF676E" w:rsidRPr="00C818CC" w:rsidRDefault="00AF676E" w:rsidP="00AF676E">
      <w:pPr>
        <w:rPr>
          <w:rFonts w:cstheme="minorHAnsi"/>
          <w:sz w:val="20"/>
          <w:szCs w:val="20"/>
          <w:lang w:val="en-US"/>
        </w:rPr>
      </w:pPr>
    </w:p>
    <w:p w14:paraId="1D458430" w14:textId="77777777" w:rsidR="00AF676E" w:rsidRPr="00C818CC" w:rsidRDefault="00AF676E" w:rsidP="00AF676E">
      <w:pPr>
        <w:rPr>
          <w:rFonts w:cstheme="minorHAnsi"/>
          <w:sz w:val="20"/>
          <w:szCs w:val="20"/>
          <w:lang w:val="en-US"/>
        </w:rPr>
      </w:pPr>
    </w:p>
    <w:p w14:paraId="0EECF803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33F34503" w14:textId="77777777" w:rsidR="00AF676E" w:rsidRPr="00C818CC" w:rsidRDefault="00AF676E" w:rsidP="00AF676E">
      <w:p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4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major ventral hernia surgery cohor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4"/>
        <w:gridCol w:w="1355"/>
        <w:gridCol w:w="1305"/>
        <w:gridCol w:w="1280"/>
        <w:gridCol w:w="1382"/>
        <w:gridCol w:w="652"/>
      </w:tblGrid>
      <w:tr w:rsidR="00AF676E" w:rsidRPr="00C818CC" w14:paraId="4167D732" w14:textId="77777777" w:rsidTr="00FC01FF">
        <w:trPr>
          <w:trHeight w:val="170"/>
        </w:trPr>
        <w:tc>
          <w:tcPr>
            <w:tcW w:w="1901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B473A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76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84C52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Time from skin closure to postoperative chemoprophylaxis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4ADDE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C818CC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54BF13CF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AF676E" w:rsidRPr="00C818CC" w14:paraId="36119D92" w14:textId="77777777" w:rsidTr="00FC01FF">
        <w:trPr>
          <w:trHeight w:val="170"/>
        </w:trPr>
        <w:tc>
          <w:tcPr>
            <w:tcW w:w="190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81B0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25AF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1</w:t>
            </w:r>
          </w:p>
          <w:p w14:paraId="556DA83A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389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AA5C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  <w:p w14:paraId="08237DD7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384</w:t>
            </w: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62AB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3</w:t>
            </w:r>
          </w:p>
          <w:p w14:paraId="0199117E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449</w:t>
            </w:r>
          </w:p>
        </w:tc>
        <w:tc>
          <w:tcPr>
            <w:tcW w:w="717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BA4E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4</w:t>
            </w:r>
          </w:p>
          <w:p w14:paraId="163830A2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479</w:t>
            </w:r>
          </w:p>
        </w:tc>
        <w:tc>
          <w:tcPr>
            <w:tcW w:w="3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E842E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1DDF340" w14:textId="77777777" w:rsidTr="00FC01FF">
        <w:trPr>
          <w:trHeight w:val="170"/>
        </w:trPr>
        <w:tc>
          <w:tcPr>
            <w:tcW w:w="1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C11B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B053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3279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23F7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A9FB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EDCE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37070C58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9837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36D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8.3 (1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1C9B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8.0 (13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560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0.0 (14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741E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0.9 (14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FC3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689</w:t>
            </w:r>
          </w:p>
        </w:tc>
      </w:tr>
      <w:tr w:rsidR="00AF676E" w:rsidRPr="00C818CC" w14:paraId="58018B24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6C8E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3C3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99 (5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898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80 (46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22E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17 (48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A6D0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2 (48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7EF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685</w:t>
            </w:r>
          </w:p>
        </w:tc>
      </w:tr>
      <w:tr w:rsidR="00AF676E" w:rsidRPr="00C818CC" w14:paraId="28967174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D3DF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Body mass index, kg/m</w:t>
            </w:r>
            <w:r w:rsidRPr="00C818CC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3EC2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2.6 (6.9)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5B5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2.5 (6.9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549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2.1 (6.5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67A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1.9 (6.3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EF2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384</w:t>
            </w:r>
          </w:p>
        </w:tc>
      </w:tr>
      <w:tr w:rsidR="00AF676E" w:rsidRPr="00C818CC" w14:paraId="6D5967A3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B3127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aprini score, median (IQR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7FF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4-5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9FB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4-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F200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 (4-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594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 (4-5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9BD2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09</w:t>
            </w:r>
          </w:p>
        </w:tc>
      </w:tr>
      <w:tr w:rsidR="00AF676E" w:rsidRPr="00C818CC" w14:paraId="4159D225" w14:textId="77777777" w:rsidTr="00FC01FF">
        <w:trPr>
          <w:trHeight w:val="170"/>
        </w:trPr>
        <w:tc>
          <w:tcPr>
            <w:tcW w:w="19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9D174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perative details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FEB9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BFC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BE9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6E24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448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F676E" w:rsidRPr="00C818CC" w14:paraId="580F1A1C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FA1A5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nesthesia type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9065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0C4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E32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22332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F3B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832</w:t>
            </w:r>
          </w:p>
        </w:tc>
      </w:tr>
      <w:tr w:rsidR="00AF676E" w:rsidRPr="00C818CC" w14:paraId="41F5CDF4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9819B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onl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E048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371 (95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18EF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366 (95.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7136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34 (9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C5D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60 (96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5D4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3F70E1E5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DCF7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Regional onl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BA29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FAF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835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520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0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8250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B149A2E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E721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and region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CE2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 (4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9AC7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 (3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A415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 (3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8EB3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 (3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68B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ACB0979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BB9EB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perative approach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32BA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EF8E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FFFD9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15A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72C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AF676E" w:rsidRPr="00C818CC" w14:paraId="5AA407D8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1DE1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200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43 (88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447F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18 (82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AE11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65 (81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3F7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95 (82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B74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93CDD2D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DC1C5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921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6 (11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2E1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6 (17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B8CE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4 (18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746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4 (17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98F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D720158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FB30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urgeon seniority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336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2135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DABA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045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0DB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979</w:t>
            </w:r>
          </w:p>
        </w:tc>
      </w:tr>
      <w:tr w:rsidR="00AF676E" w:rsidRPr="00C818CC" w14:paraId="77BBAA0E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5AF9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onsultan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B94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9 (6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BDA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8 (62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759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74 (61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9A6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90 (60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DB6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1AE0FEB2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C388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Fellow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540B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4 (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FFC7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8 (7.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B76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1 (9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766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8 (10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5761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000BB6D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A311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Registr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AA0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9 (28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9DA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8 (28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2C1F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4 (27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8EFF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1 (27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7D2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76136EF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33884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Not document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D35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14C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 (2.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15A5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 (2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FC8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 (2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562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7CB0B81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4DD5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Hernia type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7CA81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A6CF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C14E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13F3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1AF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AF676E" w:rsidRPr="00C818CC" w14:paraId="256F2DD5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5350C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Incision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0D76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46 (63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DC7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00 (78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73F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41 (75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7CD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91 (81.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118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52549AB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E1587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AB0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3 (36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A38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4 (21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33B2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8 (2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EB9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8 (18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BDC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1E74DF6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FECF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Hernia location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354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863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C60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C0C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20F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</w:tr>
      <w:tr w:rsidR="00AF676E" w:rsidRPr="00C818CC" w14:paraId="67A57BF7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A7BE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idlin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DE18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86 (73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49D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47 (64.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7ADB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03 (67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06C4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54 (73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79A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AE3D83E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A872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ff midlin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7F59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3 (26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60D2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7 (35.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925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6 (32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F36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5 (26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DCFA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463B96E5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7A3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defects, &gt;1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A86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4 (2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5CC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9 (28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814F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6 (32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C15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5 (32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ED5C3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00</w:t>
            </w:r>
          </w:p>
        </w:tc>
      </w:tr>
      <w:tr w:rsidR="00AF676E" w:rsidRPr="00C818CC" w14:paraId="68A9B0FF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BAB6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Bowel in hernia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FCB1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6 (19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CA8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8 (22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785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2 (22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E53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6 (22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65F7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639</w:t>
            </w:r>
          </w:p>
        </w:tc>
      </w:tr>
      <w:tr w:rsidR="00AF676E" w:rsidRPr="00C818CC" w14:paraId="1AA0BA06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1335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First repair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B9A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26 (83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675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96 (77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E0A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66 (81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01AB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72 (77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144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400</w:t>
            </w:r>
          </w:p>
        </w:tc>
      </w:tr>
      <w:tr w:rsidR="00AF676E" w:rsidRPr="00C818CC" w14:paraId="0AF1C618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28F6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Fascia closed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9225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69 (69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F7B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92 (76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0E9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30 (73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419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66 (76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B56E8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</w:tr>
      <w:tr w:rsidR="00AF676E" w:rsidRPr="00C818CC" w14:paraId="3BD50CED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48F4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omponent separation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0A85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A4A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066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 (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151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 (4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5A1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308</w:t>
            </w:r>
          </w:p>
        </w:tc>
      </w:tr>
      <w:tr w:rsidR="00AF676E" w:rsidRPr="00C818CC" w14:paraId="2AA7ABCA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B656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Drain use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041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7 (24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DFB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1 (34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134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8 (35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1DD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3 (34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2CD4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921</w:t>
            </w:r>
          </w:p>
        </w:tc>
      </w:tr>
      <w:tr w:rsidR="00AF676E" w:rsidRPr="00C818CC" w14:paraId="51E4DF25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3813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sh use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2CF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48 (89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919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41 (88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4A1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12 (91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0DF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26 (88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FD72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435</w:t>
            </w:r>
          </w:p>
        </w:tc>
      </w:tr>
      <w:tr w:rsidR="00AF676E" w:rsidRPr="00C818CC" w14:paraId="2EA8DED2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7B76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sh type, composite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42B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9 (6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796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12 (62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B8E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8 (57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6C7F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53 (59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47B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</w:tr>
      <w:tr w:rsidR="00AF676E" w:rsidRPr="00C818CC" w14:paraId="0C7A415F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DFA1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sh location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E5F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798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6A1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ECEB8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D44E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86</w:t>
            </w:r>
          </w:p>
        </w:tc>
      </w:tr>
      <w:tr w:rsidR="00AF676E" w:rsidRPr="00C818CC" w14:paraId="108B9AA0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83FF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n-l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6A71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0 (20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565A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7 (22.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0C4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6 (2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91FD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5 (27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545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4AB062B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99C1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In-l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72B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 (4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4B5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 (3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139C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7 (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F2C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 (3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2B9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2120853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7B2F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Retro-rectus/Sub-l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929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4 (18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58C0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9 (20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FF9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8 (16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4B8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3 (19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121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4CB9380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1752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Preperitone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5CF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0 (37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293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7 (28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39B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1 (29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D5CD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0 (25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FBBF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EACAD20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975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Intraperitone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294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0 (20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1F4A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7 (25.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167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0 (2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C4F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9 (23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53F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01C6C66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9DA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sh anchorage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372E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A5C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4A09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8227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E4DD3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</w:tr>
      <w:tr w:rsidR="00AF676E" w:rsidRPr="00C818CC" w14:paraId="46C24757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493C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utures onl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18E3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81 (8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955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60 (76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535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06 (74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32E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06 (71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FC34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8026F0F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AD53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Tacks onl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FF0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2 (9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7A0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9 (11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A00C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8 (9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F93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4 (12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40F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501C6C1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88E9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lue onl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332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373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D69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BBF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CDA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FF27CF4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A557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E28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5 (10.1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52C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2 (12.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47D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6 (16.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C57F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4 (15.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6C72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3B85608" w14:textId="77777777" w:rsidTr="00FC01FF">
        <w:trPr>
          <w:trHeight w:val="170"/>
        </w:trPr>
        <w:tc>
          <w:tcPr>
            <w:tcW w:w="19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08490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erioperative details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860B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5260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49D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B834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BBB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F676E" w:rsidRPr="00C818CC" w14:paraId="401EFD77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5DEE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320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03B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49E2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549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27C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</w:tr>
      <w:tr w:rsidR="00AF676E" w:rsidRPr="00C818CC" w14:paraId="1FA1C5AD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E9CB6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urgical duration, min, mean (S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F43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6.1 (7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E23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3.7 (57.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5B09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0.4 (58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4BC3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7.5 (66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573A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55</w:t>
            </w:r>
          </w:p>
        </w:tc>
      </w:tr>
      <w:tr w:rsidR="00AF676E" w:rsidRPr="00C818CC" w14:paraId="0303C33F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3DB0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Length-of-stay, days, mean (S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597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.5 (3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CE0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2 (3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CBBD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1 (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881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9 (4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863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67</w:t>
            </w:r>
          </w:p>
        </w:tc>
      </w:tr>
      <w:tr w:rsidR="00AF676E" w:rsidRPr="00C818CC" w14:paraId="33F82607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5F944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ntiplatelet agent use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741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.5 (3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13F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2 (3.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7F0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1 (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5EB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.9 (4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8D31F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92</w:t>
            </w:r>
          </w:p>
        </w:tc>
      </w:tr>
      <w:tr w:rsidR="00AF676E" w:rsidRPr="00C818CC" w14:paraId="1CFDA69E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A53F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Therapeutic anticoagulant use, yes,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3F6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F9E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F088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5 (5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8102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7 (7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20A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64</w:t>
            </w:r>
          </w:p>
        </w:tc>
      </w:tr>
      <w:tr w:rsidR="00AF676E" w:rsidRPr="00C818CC" w14:paraId="316889B0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C4FA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chanical prophylaxis, yes, n (%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92E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64 (93.6)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407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53 (91.9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111C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10 (91.3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616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49 (93.7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73C9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425</w:t>
            </w:r>
          </w:p>
        </w:tc>
      </w:tr>
      <w:tr w:rsidR="00AF676E" w:rsidRPr="00C818CC" w14:paraId="6AC3BF40" w14:textId="77777777" w:rsidTr="00FC01FF">
        <w:trPr>
          <w:trHeight w:val="170"/>
        </w:trPr>
        <w:tc>
          <w:tcPr>
            <w:tcW w:w="1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6EA19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hemoprophylaxis type, LMWH, 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8DA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37 (86.6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A584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33 (86.7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359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94 (87.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70E3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25 (88.7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3EF2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761</w:t>
            </w:r>
          </w:p>
        </w:tc>
      </w:tr>
    </w:tbl>
    <w:p w14:paraId="728CE578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sz w:val="20"/>
          <w:szCs w:val="20"/>
          <w:lang w:val="en-US"/>
        </w:rPr>
        <w:t xml:space="preserve">IQR: Interquartile range, LMWH: Low molecular weight heparin, SD: Standard deviation. </w:t>
      </w:r>
    </w:p>
    <w:p w14:paraId="224C2A07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i/>
          <w:iCs/>
          <w:sz w:val="20"/>
          <w:szCs w:val="20"/>
          <w:lang w:val="en-US"/>
        </w:rPr>
        <w:t>P</w:t>
      </w:r>
      <w:r w:rsidRPr="00C818CC">
        <w:rPr>
          <w:rFonts w:cstheme="minorHAnsi"/>
          <w:sz w:val="20"/>
          <w:szCs w:val="20"/>
          <w:lang w:val="en-US"/>
        </w:rPr>
        <w:t xml:space="preserve"> value corrected for multiple comparison using Bonferroni correction. </w:t>
      </w:r>
    </w:p>
    <w:p w14:paraId="6352B7DD" w14:textId="77777777" w:rsidR="00AF676E" w:rsidRPr="00C818CC" w:rsidRDefault="00AF676E" w:rsidP="00AF676E">
      <w:pPr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5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major abdominal visceral resection cohor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5"/>
        <w:gridCol w:w="1255"/>
        <w:gridCol w:w="1293"/>
        <w:gridCol w:w="1255"/>
        <w:gridCol w:w="1509"/>
        <w:gridCol w:w="671"/>
      </w:tblGrid>
      <w:tr w:rsidR="00AF676E" w:rsidRPr="00C818CC" w14:paraId="23FE0B92" w14:textId="77777777" w:rsidTr="00840ED3">
        <w:trPr>
          <w:trHeight w:val="227"/>
        </w:trPr>
        <w:tc>
          <w:tcPr>
            <w:tcW w:w="1896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47512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756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C20EF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Time from skin closure to postoperative chemoprophylaxis</w:t>
            </w:r>
          </w:p>
        </w:tc>
        <w:tc>
          <w:tcPr>
            <w:tcW w:w="34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85227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5E34A07F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AF676E" w:rsidRPr="00C818CC" w14:paraId="12E87340" w14:textId="77777777" w:rsidTr="00840ED3">
        <w:trPr>
          <w:trHeight w:val="227"/>
        </w:trPr>
        <w:tc>
          <w:tcPr>
            <w:tcW w:w="189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E94F0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49E2C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1</w:t>
            </w:r>
          </w:p>
          <w:p w14:paraId="7AE4AF6F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163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B3108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  <w:p w14:paraId="3E04D58D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171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14D4D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3</w:t>
            </w:r>
          </w:p>
          <w:p w14:paraId="2D7F5CF7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140</w:t>
            </w: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E28FB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Quartile 4</w:t>
            </w:r>
          </w:p>
          <w:p w14:paraId="4216CFF8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=194</w:t>
            </w:r>
          </w:p>
        </w:tc>
        <w:tc>
          <w:tcPr>
            <w:tcW w:w="34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52C13" w14:textId="77777777" w:rsidR="00AF676E" w:rsidRPr="00C818CC" w:rsidRDefault="00AF676E" w:rsidP="00840ED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F95A333" w14:textId="77777777" w:rsidTr="00840ED3">
        <w:trPr>
          <w:trHeight w:val="227"/>
        </w:trPr>
        <w:tc>
          <w:tcPr>
            <w:tcW w:w="18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2761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5A73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D838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BF75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C6C8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CE33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3025D6B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BCC8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3C2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3.8 (12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E0C9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5.9 (10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0E4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4.6 (11.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F1C7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2.2 (14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3535F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36</w:t>
            </w:r>
          </w:p>
        </w:tc>
      </w:tr>
      <w:tr w:rsidR="00AF676E" w:rsidRPr="00C818CC" w14:paraId="52BE19F0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C017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413B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4 (45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1EE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6 (44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673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6 (54.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DDCD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6 (54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826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04</w:t>
            </w:r>
          </w:p>
        </w:tc>
      </w:tr>
      <w:tr w:rsidR="00AF676E" w:rsidRPr="00C818CC" w14:paraId="7620B42D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E893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Body mass index, kg/m2, mean (SD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27D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8.8 (6.4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63A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7.9 (6.0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D8A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8.6 (6.7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85F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7.8 (5.7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F04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320</w:t>
            </w:r>
          </w:p>
        </w:tc>
      </w:tr>
      <w:tr w:rsidR="00AF676E" w:rsidRPr="00C818CC" w14:paraId="0B79D211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D2C5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aprini score, median (IQR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BDC1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5-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7B60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5-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DEEB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5-7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148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.5 (5-7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690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543</w:t>
            </w:r>
          </w:p>
        </w:tc>
      </w:tr>
      <w:tr w:rsidR="00AF676E" w:rsidRPr="00C818CC" w14:paraId="7FC81CBA" w14:textId="77777777" w:rsidTr="00840ED3">
        <w:trPr>
          <w:trHeight w:val="227"/>
        </w:trPr>
        <w:tc>
          <w:tcPr>
            <w:tcW w:w="18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835B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perative details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2834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2D2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12D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C360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21478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F676E" w:rsidRPr="00C818CC" w14:paraId="11CA6359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034E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nesthesia type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AB5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FB6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E937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CE4CD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23D6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60</w:t>
            </w:r>
          </w:p>
        </w:tc>
      </w:tr>
      <w:tr w:rsidR="00AF676E" w:rsidRPr="00C818CC" w14:paraId="229E7F20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21963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onl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AC7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119 (73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8AE8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148 (86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CBA2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4 (81.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E31B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3 (78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71F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72C35CC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FAE2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and region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5C4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4 (27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69DA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 (13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C26E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6 (18.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4E1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1 (21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06F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7B89230A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C2A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peration type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5285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92E7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B98E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5F93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7869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74</w:t>
            </w:r>
          </w:p>
        </w:tc>
      </w:tr>
      <w:tr w:rsidR="00AF676E" w:rsidRPr="00C818CC" w14:paraId="6309B8C9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4119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esophagectom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84FB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 (4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43E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69B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2.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2EB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 (5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8831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D33EC08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D00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BB0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68C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1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3BDAA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0153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2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C00B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E70A79C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C54D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plenectom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7DF0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26D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F61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388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760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4147250C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E6F0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Liver rese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41C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3 (14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B53A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 (7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5030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 (10.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5FA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6 (13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9A8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3D79DDD0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238F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Bile duct rese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1BD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AAE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390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CA1D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2B3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C54590B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4ACF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Pancreatectom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9D4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9 (17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4BF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1 (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31E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 (5.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601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 (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A2D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52AC6A7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8B85D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mall bowel rese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988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787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 (2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86C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 (5.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F5B1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5409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5B46177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D58D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olon rese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456B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9 (17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8CA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1 (35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1473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5 (39.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5498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6 (28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22C9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804F941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BAD7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Rectal rese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C38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4 (39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CC1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2 (42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68BD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2 (30.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3FA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1 (31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9920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9E5F69E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081B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Hartmann reversals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D75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1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FA4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EE1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 (2.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5A0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83D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63E3E9A3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2D161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perative approach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7691B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7F5D1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E37E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4799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087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72</w:t>
            </w:r>
          </w:p>
        </w:tc>
      </w:tr>
      <w:tr w:rsidR="00AF676E" w:rsidRPr="00C818CC" w14:paraId="4FB48124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710B2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478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0 (42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7E6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4 (25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9FB0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3 (37.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00B9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6 (34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933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EF0D38F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2C1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BC1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3 (57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4FC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7 (74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0AF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7 (62.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5E4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8 (66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D55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5AB923E2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0E41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urgeon seniority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7F8D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051C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E88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39D8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FE6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</w:tr>
      <w:tr w:rsidR="00AF676E" w:rsidRPr="00C818CC" w14:paraId="19F16509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81F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onsultan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1045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9 (60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A55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6 (50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041E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1 (57.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680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7 (70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0726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28280C1A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C3AA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Fellow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2FD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58 (35.6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0383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76 (44.4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E85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7 (33.6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86C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49 (25.3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D887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0E8E3312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0C00" w14:textId="77777777" w:rsidR="00AF676E" w:rsidRPr="00C818CC" w:rsidRDefault="00AF676E" w:rsidP="00840ED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Registr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2B9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67C7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9 (5.3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2E2B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 (8.6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34E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 (4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EC9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F676E" w:rsidRPr="00C818CC" w14:paraId="1AA13463" w14:textId="77777777" w:rsidTr="00840ED3">
        <w:trPr>
          <w:trHeight w:val="227"/>
        </w:trPr>
        <w:tc>
          <w:tcPr>
            <w:tcW w:w="18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9FC74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erioperative details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A97C" w14:textId="77777777" w:rsidR="00AF676E" w:rsidRPr="00C818CC" w:rsidRDefault="00AF676E" w:rsidP="00840ED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CE7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E94D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0A025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937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F676E" w:rsidRPr="00C818CC" w14:paraId="4FB1BEA6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87D1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alignant pathology, yes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2C3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5 (76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811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4 (72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EE2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6 (61.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40D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7 (65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41AF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28</w:t>
            </w:r>
          </w:p>
        </w:tc>
      </w:tr>
      <w:tr w:rsidR="00AF676E" w:rsidRPr="00C818CC" w14:paraId="7538476C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BCBAE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1C93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6E1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238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9EE2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80298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798</w:t>
            </w:r>
          </w:p>
        </w:tc>
      </w:tr>
      <w:tr w:rsidR="00AF676E" w:rsidRPr="00C818CC" w14:paraId="781E4CC8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90202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Surgical duration, min, mean (SD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BF4C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309.4 (133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DA5C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22.1 (78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D444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50.6 (139.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CC6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56.3 (122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E743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</w:tr>
      <w:tr w:rsidR="00AF676E" w:rsidRPr="00C818CC" w14:paraId="3543ED68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81D4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Length-of-stay, days, mean (SD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6E85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.2 (3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A941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8.4 (8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DA4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.5 (22.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CFAC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.6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C9D0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229</w:t>
            </w:r>
          </w:p>
        </w:tc>
      </w:tr>
      <w:tr w:rsidR="00AF676E" w:rsidRPr="00C818CC" w14:paraId="631B21B5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7524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Antiplatelet agent use, yes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AF0E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5 (15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A92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2 (12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AAA10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7 (19.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AF58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26 (13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8A4B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386</w:t>
            </w:r>
          </w:p>
        </w:tc>
      </w:tr>
      <w:tr w:rsidR="00AF676E" w:rsidRPr="00C818CC" w14:paraId="3CCCE2E3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FB04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Therapeutic anticoagulant use, yes, n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9AB9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 (7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95F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2 (7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491C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A5A96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 (7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02AA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673</w:t>
            </w:r>
          </w:p>
        </w:tc>
      </w:tr>
      <w:tr w:rsidR="00AF676E" w:rsidRPr="00C818CC" w14:paraId="4A8D7BCA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01F9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Mechanical prophylaxis, yes, n (%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6954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3 (100.0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E7403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9 (98.8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6F4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40 (100.0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AEEFB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94 (100.0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ED426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120</w:t>
            </w:r>
          </w:p>
        </w:tc>
      </w:tr>
      <w:tr w:rsidR="00AF676E" w:rsidRPr="00C818CC" w14:paraId="3326E052" w14:textId="77777777" w:rsidTr="00840ED3">
        <w:trPr>
          <w:trHeight w:val="227"/>
        </w:trPr>
        <w:tc>
          <w:tcPr>
            <w:tcW w:w="18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2C0E3" w14:textId="77777777" w:rsidR="00AF676E" w:rsidRPr="00C818CC" w:rsidRDefault="00AF676E" w:rsidP="00840ED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Chemoprophylaxis type, LMWH, n (%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8967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50 (92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EC18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66 (97.1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069F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32 (94.3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1DA8D" w14:textId="77777777" w:rsidR="00AF676E" w:rsidRPr="00C818CC" w:rsidRDefault="00AF676E" w:rsidP="00840ED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color w:val="000000"/>
                <w:sz w:val="20"/>
                <w:szCs w:val="20"/>
                <w:lang w:val="en-US"/>
              </w:rPr>
              <w:t>192 (99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366E" w14:textId="77777777" w:rsidR="00AF676E" w:rsidRPr="00C818CC" w:rsidRDefault="00AF676E" w:rsidP="00840E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18CC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</w:tr>
    </w:tbl>
    <w:p w14:paraId="757872C4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sz w:val="20"/>
          <w:szCs w:val="20"/>
          <w:lang w:val="en-US"/>
        </w:rPr>
        <w:t xml:space="preserve"> IQR: Interquartile range, LMWH: Low molecular weight heparin, SD: Standard deviation. </w:t>
      </w:r>
    </w:p>
    <w:p w14:paraId="28D7C643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i/>
          <w:iCs/>
          <w:sz w:val="20"/>
          <w:szCs w:val="20"/>
          <w:lang w:val="en-US"/>
        </w:rPr>
        <w:t>P</w:t>
      </w:r>
      <w:r w:rsidRPr="00C818CC">
        <w:rPr>
          <w:rFonts w:cstheme="minorHAnsi"/>
          <w:sz w:val="20"/>
          <w:szCs w:val="20"/>
          <w:lang w:val="en-US"/>
        </w:rPr>
        <w:t xml:space="preserve"> value corrected for multiple comparison using Bonferroni correction. </w:t>
      </w:r>
    </w:p>
    <w:p w14:paraId="78DDB1F5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C00F7FE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C36AC01" w14:textId="77777777" w:rsidR="00AF676E" w:rsidRPr="00C818CC" w:rsidRDefault="00AF676E" w:rsidP="00AF676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8718F62" w14:textId="77777777" w:rsidR="00AF676E" w:rsidRPr="00C818CC" w:rsidRDefault="00AF676E" w:rsidP="00AF676E">
      <w:pPr>
        <w:rPr>
          <w:rFonts w:cstheme="minorHAnsi"/>
          <w:b/>
          <w:bCs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17968788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b/>
          <w:bCs/>
          <w:sz w:val="20"/>
          <w:szCs w:val="20"/>
          <w:lang w:val="en-US"/>
        </w:rPr>
        <w:lastRenderedPageBreak/>
        <w:t>Table S6.</w:t>
      </w:r>
      <w:r w:rsidRPr="00C818CC">
        <w:rPr>
          <w:rFonts w:cstheme="minorHAnsi"/>
          <w:sz w:val="20"/>
          <w:szCs w:val="20"/>
          <w:lang w:val="en-US"/>
        </w:rPr>
        <w:t xml:space="preserve"> Baseline characteristics for cholecystectomy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4"/>
        <w:gridCol w:w="1315"/>
        <w:gridCol w:w="1262"/>
        <w:gridCol w:w="1261"/>
        <w:gridCol w:w="1263"/>
        <w:gridCol w:w="823"/>
      </w:tblGrid>
      <w:tr w:rsidR="00AF676E" w:rsidRPr="00C818CC" w14:paraId="57FCD3C5" w14:textId="77777777" w:rsidTr="00840ED3">
        <w:trPr>
          <w:trHeight w:val="227"/>
        </w:trPr>
        <w:tc>
          <w:tcPr>
            <w:tcW w:w="19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A3996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Characteristics</w:t>
            </w:r>
          </w:p>
        </w:tc>
        <w:tc>
          <w:tcPr>
            <w:tcW w:w="2632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2DFE66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Time from skin closure to postoperative chemoprophylaxis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974FD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P</w:t>
            </w:r>
          </w:p>
          <w:p w14:paraId="21DDE09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value</w:t>
            </w:r>
          </w:p>
        </w:tc>
      </w:tr>
      <w:tr w:rsidR="00AF676E" w:rsidRPr="00C818CC" w14:paraId="0E8653B5" w14:textId="77777777" w:rsidTr="00840ED3">
        <w:trPr>
          <w:trHeight w:val="227"/>
        </w:trPr>
        <w:tc>
          <w:tcPr>
            <w:tcW w:w="193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1625" w14:textId="77777777" w:rsidR="00AF676E" w:rsidRPr="00C818CC" w:rsidRDefault="00AF676E" w:rsidP="00840ED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3A4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1</w:t>
            </w:r>
          </w:p>
          <w:p w14:paraId="44AC399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111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664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2</w:t>
            </w:r>
          </w:p>
          <w:p w14:paraId="3545ECF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153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8F8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3</w:t>
            </w:r>
          </w:p>
          <w:p w14:paraId="68AF190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210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7D2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Quartile 4</w:t>
            </w:r>
          </w:p>
          <w:p w14:paraId="30AE504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N=99</w:t>
            </w:r>
          </w:p>
        </w:tc>
        <w:tc>
          <w:tcPr>
            <w:tcW w:w="43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4AB17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7359AAB" w14:textId="77777777" w:rsidTr="00840ED3">
        <w:trPr>
          <w:trHeight w:val="227"/>
        </w:trPr>
        <w:tc>
          <w:tcPr>
            <w:tcW w:w="19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12CE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Demographics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50A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405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F94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46E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AAF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B143A8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805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ge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93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1.1 (15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877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2.0 (16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7E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1.5 (17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48D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6.7 (16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3E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517</w:t>
            </w:r>
          </w:p>
        </w:tc>
      </w:tr>
      <w:tr w:rsidR="00AF676E" w:rsidRPr="00C818CC" w14:paraId="5CC087FC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E68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der, male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C2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0 (3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F8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5 (35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AE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1 (33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C9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2 (32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29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917</w:t>
            </w:r>
          </w:p>
        </w:tc>
      </w:tr>
      <w:tr w:rsidR="00AF676E" w:rsidRPr="00C818CC" w14:paraId="7B5C975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E6A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Body mass index, kg/m</w:t>
            </w:r>
            <w:r w:rsidRPr="00C818C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en-AU"/>
              </w:rPr>
              <w:t>2</w:t>
            </w: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, mean (SD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99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.0 (6.9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757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.2 (6.4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92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.9 (8.2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30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1.4 (17.9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32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31</w:t>
            </w:r>
          </w:p>
        </w:tc>
      </w:tr>
      <w:tr w:rsidR="00AF676E" w:rsidRPr="00C818CC" w14:paraId="30512E6C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21EC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aprini score, median (IQR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1B6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-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E88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-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600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-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D66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-5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939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157</w:t>
            </w:r>
          </w:p>
        </w:tc>
      </w:tr>
      <w:tr w:rsidR="00AF676E" w:rsidRPr="00C818CC" w14:paraId="4C93CA83" w14:textId="77777777" w:rsidTr="00840ED3">
        <w:trPr>
          <w:trHeight w:val="227"/>
        </w:trPr>
        <w:tc>
          <w:tcPr>
            <w:tcW w:w="19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6FB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Operative details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B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D9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92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64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D7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16663A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AD7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esthesia type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1F7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8A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30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E8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4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-</w:t>
            </w:r>
          </w:p>
        </w:tc>
      </w:tr>
      <w:tr w:rsidR="00AF676E" w:rsidRPr="00C818CC" w14:paraId="2759485A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32AB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eral onl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847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111 (10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C5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153 (10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AB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10 (10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F27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9 (100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97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3D8222A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64B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General and regional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EDA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 (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B7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 (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5F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 (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0F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 (0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62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8A52F2E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81A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Operative approach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32D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94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FD5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74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F1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104</w:t>
            </w:r>
          </w:p>
        </w:tc>
      </w:tr>
      <w:tr w:rsidR="00AF676E" w:rsidRPr="00C818CC" w14:paraId="1F57DF87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1B4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Ope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FA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15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0 (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BD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1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C6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 (5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03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4A4CF1BA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231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Laparoscopi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949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7 (9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7A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3 (10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739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08 (99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C2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4 (94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C5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1F69EB0A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A89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urgeon seniority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4B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A4C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EC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EC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FF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68</w:t>
            </w:r>
          </w:p>
        </w:tc>
      </w:tr>
      <w:tr w:rsidR="00AF676E" w:rsidRPr="00C818CC" w14:paraId="131C0C07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1BC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onsultan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E7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7 (33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F6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9 (32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52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3 (34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6B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8 (48.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A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38F8DE9F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0D1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Fellow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53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3 (20.7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6C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3 (15.0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CA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9 (13.8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96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 (15.2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BA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03F0F3F6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3FE5" w14:textId="77777777" w:rsidR="00AF676E" w:rsidRPr="00C818CC" w:rsidRDefault="00AF676E" w:rsidP="00840ED3">
            <w:pPr>
              <w:ind w:left="-107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Registrar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0EA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51 (45.9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198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1 (52.9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C86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8 (51.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033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36 (36.4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69D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2536E5E5" w14:textId="77777777" w:rsidTr="00840ED3">
        <w:trPr>
          <w:trHeight w:val="227"/>
        </w:trPr>
        <w:tc>
          <w:tcPr>
            <w:tcW w:w="19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E734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  <w:t>Perioperative details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0A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90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6C6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E4C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BA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</w:p>
        </w:tc>
      </w:tr>
      <w:tr w:rsidR="00AF676E" w:rsidRPr="00C818CC" w14:paraId="79D61D9C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390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Benign pathology, yes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F3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1 (100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F982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2 (9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E0D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09 (99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89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6 (97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FD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80</w:t>
            </w:r>
          </w:p>
        </w:tc>
      </w:tr>
      <w:tr w:rsidR="00AF676E" w:rsidRPr="00C818CC" w14:paraId="5CE8ACCF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DB3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SA score, median (IQR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19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1-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5E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1-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B1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1-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6C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 (2-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C5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55</w:t>
            </w:r>
          </w:p>
        </w:tc>
      </w:tr>
      <w:tr w:rsidR="00AF676E" w:rsidRPr="00C818CC" w14:paraId="2E188B90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02B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Surgical duration, min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BD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7.7 (38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EE4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2.6 (59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BF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4.8 (3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E61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0.5 (41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89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392</w:t>
            </w:r>
          </w:p>
        </w:tc>
      </w:tr>
      <w:tr w:rsidR="00AF676E" w:rsidRPr="00C818CC" w14:paraId="6B8B4CB6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7F1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Length-of-stay, days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771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.5 (1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C8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.6 (1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BDA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.5 (1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100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.4 (2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FC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50</w:t>
            </w:r>
          </w:p>
        </w:tc>
      </w:tr>
      <w:tr w:rsidR="00AF676E" w:rsidRPr="00C818CC" w14:paraId="00AB4A2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446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Antiplatelet agent use, yes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97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 (9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AD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3 (8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9A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7 (8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71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 (10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942E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948</w:t>
            </w:r>
          </w:p>
        </w:tc>
      </w:tr>
      <w:tr w:rsidR="00AF676E" w:rsidRPr="00C818CC" w14:paraId="5E6CBB22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AE47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Therapeutic anticoagulant use, yes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5E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4 (3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67F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6 (3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19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8 (3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7D1B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7 (7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E7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548</w:t>
            </w:r>
          </w:p>
        </w:tc>
      </w:tr>
      <w:tr w:rsidR="00AF676E" w:rsidRPr="00C818CC" w14:paraId="78F41AD1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E384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Mechanical prophylaxis, yes, n (%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27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10 (99.1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BF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51 (98.7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FD7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203 (96.7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325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3 (93.9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578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078</w:t>
            </w:r>
          </w:p>
        </w:tc>
      </w:tr>
      <w:tr w:rsidR="00AF676E" w:rsidRPr="00C818CC" w14:paraId="723C2556" w14:textId="77777777" w:rsidTr="00840ED3">
        <w:trPr>
          <w:trHeight w:val="227"/>
        </w:trPr>
        <w:tc>
          <w:tcPr>
            <w:tcW w:w="1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B60B" w14:textId="77777777" w:rsidR="00AF676E" w:rsidRPr="00C818CC" w:rsidRDefault="00AF676E" w:rsidP="00840ED3">
            <w:pPr>
              <w:ind w:left="-107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Chemoprophylaxis type, LMWH, n (%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900D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05 (94.6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0436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46 (95.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5C0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197 (93.8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DB79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color w:val="000000"/>
                <w:sz w:val="20"/>
                <w:szCs w:val="20"/>
                <w:lang w:val="en-US" w:eastAsia="en-AU"/>
              </w:rPr>
              <w:t>96 (97.0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7883" w14:textId="77777777" w:rsidR="00AF676E" w:rsidRPr="00C818CC" w:rsidRDefault="00AF676E" w:rsidP="00840ED3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n-AU"/>
              </w:rPr>
            </w:pPr>
            <w:r w:rsidRPr="00C818CC">
              <w:rPr>
                <w:rFonts w:eastAsia="Times New Roman" w:cstheme="minorHAnsi"/>
                <w:sz w:val="20"/>
                <w:szCs w:val="20"/>
                <w:lang w:val="en-US" w:eastAsia="en-AU"/>
              </w:rPr>
              <w:t>0.680</w:t>
            </w:r>
          </w:p>
        </w:tc>
      </w:tr>
    </w:tbl>
    <w:p w14:paraId="087135BA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sz w:val="20"/>
          <w:szCs w:val="20"/>
          <w:lang w:val="en-US"/>
        </w:rPr>
        <w:t xml:space="preserve">IQR: Interquartile range, LMWH: Low molecular weight heparin, SD: Standard deviation. </w:t>
      </w:r>
    </w:p>
    <w:p w14:paraId="7A26E02E" w14:textId="77777777" w:rsidR="00AF676E" w:rsidRPr="00C818CC" w:rsidRDefault="00AF676E" w:rsidP="00AF676E">
      <w:pPr>
        <w:jc w:val="both"/>
        <w:rPr>
          <w:rFonts w:cstheme="minorHAnsi"/>
          <w:sz w:val="20"/>
          <w:szCs w:val="20"/>
          <w:lang w:val="en-US"/>
        </w:rPr>
      </w:pPr>
      <w:r w:rsidRPr="00C818CC">
        <w:rPr>
          <w:rFonts w:cstheme="minorHAnsi"/>
          <w:i/>
          <w:iCs/>
          <w:sz w:val="20"/>
          <w:szCs w:val="20"/>
          <w:lang w:val="en-US"/>
        </w:rPr>
        <w:t>P</w:t>
      </w:r>
      <w:r w:rsidRPr="00C818CC">
        <w:rPr>
          <w:rFonts w:cstheme="minorHAnsi"/>
          <w:sz w:val="20"/>
          <w:szCs w:val="20"/>
          <w:lang w:val="en-US"/>
        </w:rPr>
        <w:t xml:space="preserve"> value corrected for multiple comparison using Bonferroni correction. </w:t>
      </w:r>
    </w:p>
    <w:p w14:paraId="40734D15" w14:textId="77777777" w:rsidR="00AF676E" w:rsidRPr="00C818CC" w:rsidRDefault="00AF676E" w:rsidP="00AF676E">
      <w:pPr>
        <w:jc w:val="both"/>
        <w:rPr>
          <w:rFonts w:cstheme="minorHAnsi"/>
          <w:sz w:val="18"/>
          <w:szCs w:val="18"/>
          <w:lang w:val="en-US"/>
        </w:rPr>
      </w:pPr>
    </w:p>
    <w:p w14:paraId="2260E896" w14:textId="77777777" w:rsidR="00AF676E" w:rsidRPr="00C818CC" w:rsidRDefault="00AF676E" w:rsidP="00AF676E">
      <w:pPr>
        <w:jc w:val="both"/>
        <w:rPr>
          <w:rFonts w:cstheme="minorHAnsi"/>
          <w:sz w:val="18"/>
          <w:szCs w:val="18"/>
          <w:lang w:val="en-US"/>
        </w:rPr>
      </w:pPr>
    </w:p>
    <w:p w14:paraId="7AC780AE" w14:textId="77777777" w:rsidR="00AF676E" w:rsidRPr="00C818CC" w:rsidRDefault="00AF676E" w:rsidP="00AF676E">
      <w:pPr>
        <w:jc w:val="both"/>
        <w:rPr>
          <w:rFonts w:cstheme="minorHAnsi"/>
          <w:sz w:val="18"/>
          <w:szCs w:val="18"/>
          <w:lang w:val="en-US"/>
        </w:rPr>
      </w:pPr>
    </w:p>
    <w:p w14:paraId="52A08A45" w14:textId="77777777" w:rsidR="00AF676E" w:rsidRPr="00C818CC" w:rsidRDefault="00AF676E" w:rsidP="00AF676E">
      <w:pPr>
        <w:jc w:val="both"/>
        <w:rPr>
          <w:rFonts w:cstheme="minorHAnsi"/>
          <w:sz w:val="18"/>
          <w:szCs w:val="18"/>
          <w:lang w:val="en-US"/>
        </w:rPr>
      </w:pPr>
    </w:p>
    <w:p w14:paraId="73E56B08" w14:textId="77777777" w:rsidR="00AF676E" w:rsidRPr="00C818CC" w:rsidRDefault="00AF676E" w:rsidP="00AF676E">
      <w:pPr>
        <w:rPr>
          <w:rFonts w:cstheme="minorHAnsi"/>
          <w:sz w:val="18"/>
          <w:szCs w:val="18"/>
        </w:rPr>
      </w:pPr>
    </w:p>
    <w:p w14:paraId="5250B47B" w14:textId="77777777" w:rsidR="006E206D" w:rsidRPr="00C818CC" w:rsidRDefault="006E206D">
      <w:pPr>
        <w:rPr>
          <w:rFonts w:cstheme="minorHAnsi"/>
          <w:sz w:val="18"/>
          <w:szCs w:val="18"/>
        </w:rPr>
      </w:pPr>
    </w:p>
    <w:sectPr w:rsidR="006E206D" w:rsidRPr="00C818CC" w:rsidSect="00FC01FF">
      <w:footerReference w:type="default" r:id="rId8"/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C58B9" w14:textId="77777777" w:rsidR="00E66B20" w:rsidRDefault="00E66B20" w:rsidP="00E66B20">
      <w:r>
        <w:separator/>
      </w:r>
    </w:p>
  </w:endnote>
  <w:endnote w:type="continuationSeparator" w:id="0">
    <w:p w14:paraId="72E9AC03" w14:textId="77777777" w:rsidR="00E66B20" w:rsidRDefault="00E66B20" w:rsidP="00E66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7138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9C88D" w14:textId="21B63EEB" w:rsidR="00550882" w:rsidRDefault="005508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18C439" w14:textId="77777777" w:rsidR="00550882" w:rsidRDefault="00550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6AC72" w14:textId="77777777" w:rsidR="00E66B20" w:rsidRDefault="00E66B20" w:rsidP="00E66B20">
      <w:r>
        <w:separator/>
      </w:r>
    </w:p>
  </w:footnote>
  <w:footnote w:type="continuationSeparator" w:id="0">
    <w:p w14:paraId="578457B4" w14:textId="77777777" w:rsidR="00E66B20" w:rsidRDefault="00E66B20" w:rsidP="00E66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1CD9"/>
    <w:multiLevelType w:val="hybridMultilevel"/>
    <w:tmpl w:val="F9E21B78"/>
    <w:lvl w:ilvl="0" w:tplc="85EC57AA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0934"/>
    <w:multiLevelType w:val="hybridMultilevel"/>
    <w:tmpl w:val="66BA5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85EDB"/>
    <w:multiLevelType w:val="multilevel"/>
    <w:tmpl w:val="6C66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5F3866"/>
    <w:multiLevelType w:val="multilevel"/>
    <w:tmpl w:val="B12A3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087073"/>
    <w:multiLevelType w:val="hybridMultilevel"/>
    <w:tmpl w:val="9AF89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C4861"/>
    <w:multiLevelType w:val="multilevel"/>
    <w:tmpl w:val="FE34A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C45F29"/>
    <w:multiLevelType w:val="hybridMultilevel"/>
    <w:tmpl w:val="EB466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B25531"/>
    <w:multiLevelType w:val="hybridMultilevel"/>
    <w:tmpl w:val="81B2E718"/>
    <w:lvl w:ilvl="0" w:tplc="16A069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1356C"/>
    <w:multiLevelType w:val="multilevel"/>
    <w:tmpl w:val="464C2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AF3C28"/>
    <w:multiLevelType w:val="multilevel"/>
    <w:tmpl w:val="F7E49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BC155E"/>
    <w:multiLevelType w:val="hybridMultilevel"/>
    <w:tmpl w:val="D040B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03B5A"/>
    <w:multiLevelType w:val="multilevel"/>
    <w:tmpl w:val="6A40B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D61C9E"/>
    <w:multiLevelType w:val="hybridMultilevel"/>
    <w:tmpl w:val="B88414F2"/>
    <w:lvl w:ilvl="0" w:tplc="9514C5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0D52D5"/>
    <w:multiLevelType w:val="hybridMultilevel"/>
    <w:tmpl w:val="27E27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472D4"/>
    <w:multiLevelType w:val="multilevel"/>
    <w:tmpl w:val="21ECD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DD3762C"/>
    <w:multiLevelType w:val="hybridMultilevel"/>
    <w:tmpl w:val="91980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BB2F6B"/>
    <w:multiLevelType w:val="hybridMultilevel"/>
    <w:tmpl w:val="D7603CE2"/>
    <w:lvl w:ilvl="0" w:tplc="0BA2C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8E18C5"/>
    <w:multiLevelType w:val="hybridMultilevel"/>
    <w:tmpl w:val="CE38B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ED429D"/>
    <w:multiLevelType w:val="multilevel"/>
    <w:tmpl w:val="ABD69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C034697"/>
    <w:multiLevelType w:val="hybridMultilevel"/>
    <w:tmpl w:val="8EE09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FB1E30"/>
    <w:multiLevelType w:val="multilevel"/>
    <w:tmpl w:val="8B18A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25C542E"/>
    <w:multiLevelType w:val="hybridMultilevel"/>
    <w:tmpl w:val="2CF8B392"/>
    <w:lvl w:ilvl="0" w:tplc="B360DA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D4B93"/>
    <w:multiLevelType w:val="hybridMultilevel"/>
    <w:tmpl w:val="16AC0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1462B9"/>
    <w:multiLevelType w:val="hybridMultilevel"/>
    <w:tmpl w:val="522E4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938E3"/>
    <w:multiLevelType w:val="hybridMultilevel"/>
    <w:tmpl w:val="817627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F046F63"/>
    <w:multiLevelType w:val="hybridMultilevel"/>
    <w:tmpl w:val="ED4C2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711200"/>
    <w:multiLevelType w:val="hybridMultilevel"/>
    <w:tmpl w:val="B97C7042"/>
    <w:lvl w:ilvl="0" w:tplc="AD24DFAE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EB3BCC"/>
    <w:multiLevelType w:val="multilevel"/>
    <w:tmpl w:val="7CE61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F50AE6"/>
    <w:multiLevelType w:val="multilevel"/>
    <w:tmpl w:val="9514A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B4E56BD"/>
    <w:multiLevelType w:val="hybridMultilevel"/>
    <w:tmpl w:val="A3B8333A"/>
    <w:lvl w:ilvl="0" w:tplc="B23079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E2C5925"/>
    <w:multiLevelType w:val="multilevel"/>
    <w:tmpl w:val="651A11D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8741568">
    <w:abstractNumId w:val="26"/>
  </w:num>
  <w:num w:numId="2" w16cid:durableId="497117750">
    <w:abstractNumId w:val="18"/>
  </w:num>
  <w:num w:numId="3" w16cid:durableId="1675301686">
    <w:abstractNumId w:val="10"/>
  </w:num>
  <w:num w:numId="4" w16cid:durableId="638344887">
    <w:abstractNumId w:val="19"/>
  </w:num>
  <w:num w:numId="5" w16cid:durableId="1858040761">
    <w:abstractNumId w:val="22"/>
  </w:num>
  <w:num w:numId="6" w16cid:durableId="1402485628">
    <w:abstractNumId w:val="13"/>
  </w:num>
  <w:num w:numId="7" w16cid:durableId="1197112060">
    <w:abstractNumId w:val="2"/>
  </w:num>
  <w:num w:numId="8" w16cid:durableId="1629773517">
    <w:abstractNumId w:val="4"/>
  </w:num>
  <w:num w:numId="9" w16cid:durableId="553586364">
    <w:abstractNumId w:val="25"/>
  </w:num>
  <w:num w:numId="10" w16cid:durableId="2047636901">
    <w:abstractNumId w:val="15"/>
  </w:num>
  <w:num w:numId="11" w16cid:durableId="189882035">
    <w:abstractNumId w:val="1"/>
  </w:num>
  <w:num w:numId="12" w16cid:durableId="1338382869">
    <w:abstractNumId w:val="21"/>
  </w:num>
  <w:num w:numId="13" w16cid:durableId="1257641349">
    <w:abstractNumId w:val="29"/>
  </w:num>
  <w:num w:numId="14" w16cid:durableId="1381250387">
    <w:abstractNumId w:val="9"/>
  </w:num>
  <w:num w:numId="15" w16cid:durableId="1733505702">
    <w:abstractNumId w:val="6"/>
  </w:num>
  <w:num w:numId="16" w16cid:durableId="1066146503">
    <w:abstractNumId w:val="14"/>
  </w:num>
  <w:num w:numId="17" w16cid:durableId="1866945946">
    <w:abstractNumId w:val="7"/>
  </w:num>
  <w:num w:numId="18" w16cid:durableId="979111218">
    <w:abstractNumId w:val="12"/>
  </w:num>
  <w:num w:numId="19" w16cid:durableId="1811287962">
    <w:abstractNumId w:val="23"/>
  </w:num>
  <w:num w:numId="20" w16cid:durableId="763381792">
    <w:abstractNumId w:val="20"/>
  </w:num>
  <w:num w:numId="21" w16cid:durableId="803615929">
    <w:abstractNumId w:val="5"/>
  </w:num>
  <w:num w:numId="22" w16cid:durableId="1646859138">
    <w:abstractNumId w:val="30"/>
  </w:num>
  <w:num w:numId="23" w16cid:durableId="450638002">
    <w:abstractNumId w:val="24"/>
  </w:num>
  <w:num w:numId="24" w16cid:durableId="1535263851">
    <w:abstractNumId w:val="16"/>
  </w:num>
  <w:num w:numId="25" w16cid:durableId="2064979674">
    <w:abstractNumId w:val="17"/>
  </w:num>
  <w:num w:numId="26" w16cid:durableId="1734811807">
    <w:abstractNumId w:val="0"/>
  </w:num>
  <w:num w:numId="27" w16cid:durableId="1029448567">
    <w:abstractNumId w:val="27"/>
  </w:num>
  <w:num w:numId="28" w16cid:durableId="1246652713">
    <w:abstractNumId w:val="8"/>
  </w:num>
  <w:num w:numId="29" w16cid:durableId="607591291">
    <w:abstractNumId w:val="11"/>
  </w:num>
  <w:num w:numId="30" w16cid:durableId="1699045633">
    <w:abstractNumId w:val="28"/>
  </w:num>
  <w:num w:numId="31" w16cid:durableId="1009139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6E"/>
    <w:rsid w:val="000C67D6"/>
    <w:rsid w:val="00550882"/>
    <w:rsid w:val="00575FB3"/>
    <w:rsid w:val="006E206D"/>
    <w:rsid w:val="00AF676E"/>
    <w:rsid w:val="00B75A72"/>
    <w:rsid w:val="00C818CC"/>
    <w:rsid w:val="00E66B20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423A"/>
  <w15:chartTrackingRefBased/>
  <w15:docId w15:val="{3DC79DF1-63B3-43C6-B674-FE347413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Arial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76E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676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7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76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AF676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AF676E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F676E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AF67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F6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6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76E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F676E"/>
  </w:style>
  <w:style w:type="paragraph" w:styleId="Header">
    <w:name w:val="header"/>
    <w:basedOn w:val="Normal"/>
    <w:link w:val="HeaderChar"/>
    <w:uiPriority w:val="99"/>
    <w:unhideWhenUsed/>
    <w:rsid w:val="00AF67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76E"/>
    <w:rPr>
      <w:rFonts w:asciiTheme="minorHAnsi" w:hAnsiTheme="minorHAnsi" w:cstheme="min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67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AF676E"/>
    <w:rPr>
      <w:rFonts w:asciiTheme="minorHAnsi" w:hAnsiTheme="minorHAnsi"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6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7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76E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76E"/>
    <w:rPr>
      <w:rFonts w:asciiTheme="minorHAnsi" w:hAnsiTheme="minorHAnsi" w:cstheme="minorBidi"/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F67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676E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AF676E"/>
  </w:style>
  <w:style w:type="character" w:customStyle="1" w:styleId="cit">
    <w:name w:val="cit"/>
    <w:basedOn w:val="DefaultParagraphFont"/>
    <w:rsid w:val="00AF676E"/>
  </w:style>
  <w:style w:type="character" w:customStyle="1" w:styleId="citation-doi">
    <w:name w:val="citation-doi"/>
    <w:basedOn w:val="DefaultParagraphFont"/>
    <w:rsid w:val="00AF676E"/>
  </w:style>
  <w:style w:type="character" w:customStyle="1" w:styleId="ahead-of-print">
    <w:name w:val="ahead-of-print"/>
    <w:basedOn w:val="DefaultParagraphFont"/>
    <w:rsid w:val="00AF676E"/>
  </w:style>
  <w:style w:type="paragraph" w:customStyle="1" w:styleId="EndNoteBibliographyTitle">
    <w:name w:val="EndNote Bibliography Title"/>
    <w:basedOn w:val="Normal"/>
    <w:link w:val="EndNoteBibliographyTitleChar"/>
    <w:rsid w:val="00AF676E"/>
    <w:pPr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76E"/>
    <w:rPr>
      <w:rFonts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76E"/>
    <w:pPr>
      <w:spacing w:line="480" w:lineRule="auto"/>
      <w:jc w:val="both"/>
    </w:pPr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76E"/>
    <w:rPr>
      <w:rFonts w:cs="Calibri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F67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oe.ibrahim.32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652</Words>
  <Characters>15120</Characters>
  <Application>Microsoft Office Word</Application>
  <DocSecurity>0</DocSecurity>
  <Lines>126</Lines>
  <Paragraphs>35</Paragraphs>
  <ScaleCrop>false</ScaleCrop>
  <Company/>
  <LinksUpToDate>false</LinksUpToDate>
  <CharactersWithSpaces>1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vid</dc:creator>
  <cp:keywords/>
  <dc:description/>
  <cp:lastModifiedBy>LIU, David</cp:lastModifiedBy>
  <cp:revision>6</cp:revision>
  <dcterms:created xsi:type="dcterms:W3CDTF">2022-09-29T20:19:00Z</dcterms:created>
  <dcterms:modified xsi:type="dcterms:W3CDTF">2022-12-11T11:47:00Z</dcterms:modified>
</cp:coreProperties>
</file>